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8233C" w14:textId="45784292" w:rsidR="00E03FFD" w:rsidRDefault="00683A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D26E9" w:rsidRPr="008867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303B" w:rsidRPr="008867E3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E5303B" w:rsidRPr="008867E3">
        <w:rPr>
          <w:rFonts w:ascii="Times New Roman" w:hAnsi="Times New Roman" w:cs="Times New Roman"/>
          <w:sz w:val="24"/>
          <w:szCs w:val="24"/>
        </w:rPr>
        <w:t xml:space="preserve"> Clavien</w:t>
      </w:r>
      <w:r w:rsidR="008E3921" w:rsidRPr="008867E3">
        <w:rPr>
          <w:rFonts w:ascii="Times New Roman" w:hAnsi="Times New Roman" w:cs="Times New Roman"/>
          <w:sz w:val="24"/>
          <w:szCs w:val="24"/>
        </w:rPr>
        <w:t>-</w:t>
      </w:r>
      <w:r w:rsidR="00E5303B" w:rsidRPr="008867E3">
        <w:rPr>
          <w:rFonts w:ascii="Times New Roman" w:hAnsi="Times New Roman" w:cs="Times New Roman"/>
          <w:sz w:val="24"/>
          <w:szCs w:val="24"/>
        </w:rPr>
        <w:t>Dindo classification</w:t>
      </w:r>
      <w:r w:rsidR="008E3921" w:rsidRPr="008867E3">
        <w:rPr>
          <w:rFonts w:ascii="Times New Roman" w:hAnsi="Times New Roman" w:cs="Times New Roman"/>
          <w:sz w:val="24"/>
          <w:szCs w:val="24"/>
        </w:rPr>
        <w:t xml:space="preserve"> criter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2BC54F" w14:textId="77777777" w:rsidR="00E03FFD" w:rsidRDefault="00000000">
      <w:pPr>
        <w:tabs>
          <w:tab w:val="left" w:pos="6010"/>
        </w:tabs>
        <w:spacing w:before="23" w:after="81"/>
        <w:ind w:left="163"/>
        <w:jc w:val="left"/>
        <w:rPr>
          <w:rFonts w:ascii="Calibri" w:eastAsia="SimSun" w:hAnsi="Calibri" w:cs="Times New Roman"/>
          <w:b/>
          <w:sz w:val="20"/>
          <w:szCs w:val="20"/>
        </w:rPr>
      </w:pPr>
      <w:r>
        <w:rPr>
          <w:rFonts w:ascii="Calibri" w:eastAsia="SimSun" w:hAnsi="Calibri" w:cs="Times New Roman"/>
          <w:b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b/>
          <w:color w:val="231F20"/>
          <w:sz w:val="20"/>
          <w:szCs w:val="20"/>
        </w:rPr>
        <w:tab/>
        <w:t>Definition</w:t>
      </w:r>
    </w:p>
    <w:p w14:paraId="383D59BE" w14:textId="77777777" w:rsidR="00E03FFD" w:rsidRDefault="00000000">
      <w:pPr>
        <w:ind w:left="158"/>
        <w:rPr>
          <w:rFonts w:ascii="Times New Roman" w:eastAsia="Times New Roman" w:hAnsi="Times New Roman" w:cs="Times New Roman"/>
          <w:sz w:val="20"/>
          <w:szCs w:val="20"/>
          <w:lang w:eastAsia="en-US" w:bidi="en-US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US" w:bidi="en-US"/>
        </w:rPr>
      </w:r>
      <w:r>
        <w:rPr>
          <w:rFonts w:ascii="Times New Roman" w:eastAsia="Times New Roman" w:hAnsi="Times New Roman" w:cs="Times New Roman"/>
          <w:sz w:val="20"/>
          <w:szCs w:val="20"/>
          <w:lang w:eastAsia="en-US" w:bidi="en-US"/>
        </w:rPr>
        <w:pict w14:anchorId="21EC4F09">
          <v:group id="组合 28" o:spid="_x0000_s2058" style="width:411pt;height:6.75pt;flip:y;mso-position-horizontal-relative:char;mso-position-vertical-relative:line" coordsize="10200,10">
            <v:line id="直线 29" o:spid="_x0000_s2059" style="position:absolute" from="0,5" to="10200,5" o:gfxdata="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0OdRG8AAAA&#10;2wAAAA8AAAAAAAAAAQAgAAAAIgAAAGRycy9kb3ducmV2LnhtbFBLAQIUABQAAAAIAIdO4kAzLwWe&#10;OwAAADkAAAAQAAAAAAAAAAEAIAAAAAsBAABkcnMvc2hhcGV4bWwueG1sUEsFBgAAAAAGAAYAWwEA&#10;ALUDAAAAAA==&#10;" strokecolor="#231f20" strokeweight=".5pt"/>
            <w10:anchorlock/>
          </v:group>
        </w:pict>
      </w:r>
    </w:p>
    <w:p w14:paraId="24A89309" w14:textId="77777777" w:rsidR="00E03FFD" w:rsidRDefault="00000000">
      <w:pPr>
        <w:tabs>
          <w:tab w:val="left" w:pos="2417"/>
        </w:tabs>
        <w:spacing w:before="77"/>
        <w:ind w:left="2567" w:right="452" w:hanging="2405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Any deviation from the normal postoperative course without the need for pharmacological treatment or surgical, endoscopic, and radiological</w:t>
      </w:r>
      <w:r>
        <w:rPr>
          <w:rFonts w:ascii="Calibri" w:eastAsia="SimSun" w:hAnsi="Calibri" w:cs="Times New Roman"/>
          <w:color w:val="231F20"/>
          <w:spacing w:val="11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nterventions</w:t>
      </w:r>
    </w:p>
    <w:p w14:paraId="721D7EE8" w14:textId="77777777" w:rsidR="00E03FFD" w:rsidRDefault="00000000">
      <w:pPr>
        <w:spacing w:before="38"/>
        <w:ind w:left="2567" w:hanging="150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Allowed therapeutic regimens are: drugs as antiemetics, antipyretics, analgetics, diuretics, electrolytes, and physiotherapy. This grade also includes wound infections opened at the bedside</w:t>
      </w:r>
    </w:p>
    <w:p w14:paraId="709A84C9" w14:textId="77777777" w:rsidR="00E03FFD" w:rsidRDefault="00000000">
      <w:pPr>
        <w:tabs>
          <w:tab w:val="left" w:pos="2417"/>
        </w:tabs>
        <w:spacing w:before="34"/>
        <w:ind w:left="2417" w:right="782" w:hanging="2255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I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Requiring pharmacological treatment with drugs other than such allowed for grade I complications Blood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transfusions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and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total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parenteral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nutrition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ar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also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ncluded</w:t>
      </w:r>
    </w:p>
    <w:p w14:paraId="72E5129F" w14:textId="77777777" w:rsidR="00E03FFD" w:rsidRDefault="00000000">
      <w:pPr>
        <w:tabs>
          <w:tab w:val="left" w:pos="2417"/>
        </w:tabs>
        <w:ind w:left="163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II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Requiring surgical, endoscopic or radiological</w:t>
      </w:r>
      <w:r>
        <w:rPr>
          <w:rFonts w:ascii="Calibri" w:eastAsia="SimSun" w:hAnsi="Calibri" w:cs="Times New Roman"/>
          <w:color w:val="231F20"/>
          <w:spacing w:val="25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ntervention</w:t>
      </w:r>
    </w:p>
    <w:p w14:paraId="5908447D" w14:textId="77777777" w:rsidR="00E03FFD" w:rsidRDefault="00000000">
      <w:pPr>
        <w:tabs>
          <w:tab w:val="left" w:pos="2417"/>
        </w:tabs>
        <w:spacing w:before="33"/>
        <w:ind w:left="343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IIa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Intervention not under general</w:t>
      </w:r>
      <w:r>
        <w:rPr>
          <w:rFonts w:ascii="Calibri" w:eastAsia="SimSun" w:hAnsi="Calibri" w:cs="Times New Roman"/>
          <w:color w:val="231F20"/>
          <w:spacing w:val="11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anesthesia</w:t>
      </w:r>
    </w:p>
    <w:p w14:paraId="2D384A73" w14:textId="77777777" w:rsidR="00E03FFD" w:rsidRDefault="00000000">
      <w:pPr>
        <w:tabs>
          <w:tab w:val="left" w:pos="2417"/>
        </w:tabs>
        <w:spacing w:before="33"/>
        <w:ind w:left="343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IIb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Intervention under general</w:t>
      </w:r>
      <w:r>
        <w:rPr>
          <w:rFonts w:ascii="Calibri" w:eastAsia="SimSun" w:hAnsi="Calibri" w:cs="Times New Roman"/>
          <w:color w:val="231F20"/>
          <w:spacing w:val="42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anesthesia</w:t>
      </w:r>
    </w:p>
    <w:p w14:paraId="638CEBDA" w14:textId="77777777" w:rsidR="00E03FFD" w:rsidRDefault="00000000">
      <w:pPr>
        <w:tabs>
          <w:tab w:val="left" w:pos="2417"/>
        </w:tabs>
        <w:spacing w:before="77"/>
        <w:ind w:left="2567" w:right="452" w:hanging="2405"/>
        <w:jc w:val="left"/>
        <w:rPr>
          <w:rFonts w:ascii="Calibri" w:eastAsia="SimSun" w:hAnsi="Calibri" w:cs="Times New Roman"/>
          <w:color w:val="231F20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V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</w:r>
      <w:r>
        <w:rPr>
          <w:rFonts w:ascii="Calibri" w:eastAsia="SimSun" w:hAnsi="Calibri" w:cs="Times New Roman" w:hint="eastAsia"/>
          <w:color w:val="231F20"/>
          <w:sz w:val="20"/>
          <w:szCs w:val="20"/>
        </w:rPr>
        <w:t>Life-threatening complication (including CNS complication)*requiring IC/ICU management</w:t>
      </w:r>
    </w:p>
    <w:p w14:paraId="3040EE60" w14:textId="77777777" w:rsidR="00E03FFD" w:rsidRDefault="00000000">
      <w:pPr>
        <w:tabs>
          <w:tab w:val="left" w:pos="2417"/>
        </w:tabs>
        <w:spacing w:before="33"/>
        <w:ind w:right="1181" w:firstLineChars="200" w:firstLine="400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Va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Single organ dysfunction (including</w:t>
      </w:r>
      <w:r>
        <w:rPr>
          <w:rFonts w:ascii="Calibri" w:eastAsia="SimSun" w:hAnsi="Calibri" w:cs="Times New Roman"/>
          <w:color w:val="231F20"/>
          <w:spacing w:val="11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dialysis)</w:t>
      </w:r>
    </w:p>
    <w:p w14:paraId="4605AD18" w14:textId="77777777" w:rsidR="00E03FFD" w:rsidRDefault="00000000">
      <w:pPr>
        <w:tabs>
          <w:tab w:val="left" w:pos="2417"/>
        </w:tabs>
        <w:ind w:left="343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IVb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Multiorgan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dysfunction</w:t>
      </w:r>
    </w:p>
    <w:p w14:paraId="62CE51DA" w14:textId="77777777" w:rsidR="00E03FFD" w:rsidRDefault="00000000">
      <w:pPr>
        <w:tabs>
          <w:tab w:val="left" w:pos="2417"/>
        </w:tabs>
        <w:spacing w:before="33"/>
        <w:ind w:left="163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Grade</w:t>
      </w:r>
      <w:r>
        <w:rPr>
          <w:rFonts w:ascii="Calibri" w:eastAsia="SimSun" w:hAnsi="Calibri" w:cs="Times New Roman"/>
          <w:color w:val="231F20"/>
          <w:spacing w:val="14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V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Death of a</w:t>
      </w:r>
      <w:r>
        <w:rPr>
          <w:rFonts w:ascii="Calibri" w:eastAsia="SimSun" w:hAnsi="Calibri" w:cs="Times New Roman"/>
          <w:color w:val="231F20"/>
          <w:spacing w:val="42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patient</w:t>
      </w:r>
    </w:p>
    <w:p w14:paraId="2026F3C3" w14:textId="77777777" w:rsidR="00E03FFD" w:rsidRDefault="00000000">
      <w:pPr>
        <w:tabs>
          <w:tab w:val="left" w:pos="2417"/>
        </w:tabs>
        <w:spacing w:before="38"/>
        <w:ind w:left="2567" w:right="149" w:hanging="2405"/>
        <w:jc w:val="left"/>
        <w:rPr>
          <w:rFonts w:ascii="Calibri" w:eastAsia="SimSun" w:hAnsi="Calibri" w:cs="Times New Roman"/>
          <w:sz w:val="20"/>
          <w:szCs w:val="20"/>
        </w:rPr>
      </w:pPr>
      <w:r>
        <w:rPr>
          <w:rFonts w:ascii="Calibri" w:eastAsia="SimSun" w:hAnsi="Calibri" w:cs="Times New Roman"/>
          <w:color w:val="231F20"/>
          <w:sz w:val="20"/>
          <w:szCs w:val="20"/>
        </w:rPr>
        <w:t>Suffix</w:t>
      </w:r>
      <w:r>
        <w:rPr>
          <w:rFonts w:ascii="Calibri" w:eastAsia="SimSun" w:hAnsi="Calibri" w:cs="Times New Roman"/>
          <w:color w:val="231F20"/>
          <w:spacing w:val="10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“d”</w:t>
      </w:r>
      <w:r>
        <w:rPr>
          <w:rFonts w:ascii="Calibri" w:eastAsia="SimSun" w:hAnsi="Calibri" w:cs="Times New Roman"/>
          <w:color w:val="231F20"/>
          <w:sz w:val="20"/>
          <w:szCs w:val="20"/>
        </w:rPr>
        <w:tab/>
        <w:t>If the patient suffers from a complication at the time of discharge , the suffix “d” (for “disability”) is added to the respective grade of complication. This label indicates the need for a follow-up to fully evaluate the</w:t>
      </w:r>
      <w:r>
        <w:rPr>
          <w:rFonts w:ascii="Calibri" w:eastAsia="SimSun" w:hAnsi="Calibri" w:cs="Times New Roman"/>
          <w:color w:val="231F20"/>
          <w:spacing w:val="25"/>
          <w:sz w:val="20"/>
          <w:szCs w:val="20"/>
        </w:rPr>
        <w:t xml:space="preserve"> </w:t>
      </w:r>
      <w:r>
        <w:rPr>
          <w:rFonts w:ascii="Calibri" w:eastAsia="SimSun" w:hAnsi="Calibri" w:cs="Times New Roman"/>
          <w:color w:val="231F20"/>
          <w:sz w:val="20"/>
          <w:szCs w:val="20"/>
        </w:rPr>
        <w:t>complication.</w:t>
      </w:r>
    </w:p>
    <w:p w14:paraId="7F23BE6C" w14:textId="4AB19705" w:rsidR="00E03FFD" w:rsidRDefault="00000000">
      <w:pPr>
        <w:spacing w:before="11"/>
        <w:rPr>
          <w:rFonts w:ascii="Calibri" w:eastAsia="Times New Roman" w:hAnsi="Calibri" w:cs="Times New Roman"/>
          <w:color w:val="231F20"/>
          <w:sz w:val="20"/>
          <w:szCs w:val="20"/>
          <w:lang w:bidi="en-US"/>
        </w:rPr>
      </w:pPr>
      <w:r>
        <w:rPr>
          <w:rFonts w:ascii="Calibri" w:eastAsia="Times New Roman" w:hAnsi="Calibri" w:cs="Times New Roman" w:hint="eastAsia"/>
          <w:color w:val="231F20"/>
          <w:sz w:val="20"/>
          <w:szCs w:val="20"/>
          <w:lang w:bidi="en-US"/>
        </w:rPr>
        <w:t xml:space="preserve">*Brain hemorrhage, ischemic stroke, subarrachnoidal bleeding, but excluding transient ischemic attacks. </w:t>
      </w:r>
    </w:p>
    <w:p w14:paraId="4194E09C" w14:textId="77777777" w:rsidR="00E03FFD" w:rsidRDefault="00000000"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eference</w:t>
      </w:r>
    </w:p>
    <w:p w14:paraId="0779860F" w14:textId="77777777" w:rsidR="00E03FFD" w:rsidRDefault="0000000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>
        <w:rPr>
          <w:rFonts w:hint="eastAsia"/>
          <w:sz w:val="21"/>
          <w:szCs w:val="21"/>
        </w:rPr>
        <w:t>Dindo D, Demartines N, Clavien PA. Classification of surgical complications: a new proposal with evaluation in a cohort of 6336 patients and results of a survey. Ann Surg. 2004 Aug;240(2):205-13.</w:t>
      </w:r>
    </w:p>
    <w:p w14:paraId="1AFF51C6" w14:textId="319EBC5F" w:rsidR="00155758" w:rsidRPr="0089545A" w:rsidRDefault="00000000" w:rsidP="0089545A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  <w:r w:rsidR="00155758" w:rsidRPr="0089545A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89545A" w:rsidRPr="008954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5758" w:rsidRPr="0089545A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="00BD1D7D" w:rsidRPr="0089545A">
        <w:rPr>
          <w:rFonts w:ascii="Times New Roman" w:hAnsi="Times New Roman" w:cs="Times New Roman"/>
          <w:sz w:val="24"/>
          <w:szCs w:val="24"/>
        </w:rPr>
        <w:t xml:space="preserve">non-postoperative complication and postoperative complication group </w:t>
      </w:r>
      <w:r w:rsidR="008E3921" w:rsidRPr="0089545A">
        <w:rPr>
          <w:rFonts w:ascii="Times New Roman" w:hAnsi="Times New Roman" w:cs="Times New Roman"/>
          <w:sz w:val="24"/>
          <w:szCs w:val="24"/>
        </w:rPr>
        <w:t xml:space="preserve">in development </w:t>
      </w:r>
      <w:r w:rsidR="00BD1D7D" w:rsidRPr="0089545A">
        <w:rPr>
          <w:rFonts w:ascii="Times New Roman" w:hAnsi="Times New Roman" w:cs="Times New Roman"/>
          <w:sz w:val="24"/>
          <w:szCs w:val="24"/>
        </w:rPr>
        <w:t>cohort</w:t>
      </w:r>
      <w:r w:rsidR="00683AE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1"/>
        <w:gridCol w:w="2384"/>
        <w:gridCol w:w="2268"/>
        <w:gridCol w:w="1276"/>
      </w:tblGrid>
      <w:tr w:rsidR="00155758" w:rsidRPr="00155758" w14:paraId="01A22CBE" w14:textId="77777777" w:rsidTr="002B686D">
        <w:trPr>
          <w:trHeight w:val="270"/>
        </w:trPr>
        <w:tc>
          <w:tcPr>
            <w:tcW w:w="2451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FF0D732" w14:textId="77777777" w:rsidR="00155758" w:rsidRPr="00155758" w:rsidRDefault="00155758" w:rsidP="0015575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57C70D4" w14:textId="59492B24" w:rsidR="00155758" w:rsidRPr="00155758" w:rsidRDefault="00155758" w:rsidP="0015575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o</w:t>
            </w:r>
            <w:r w:rsidR="00BD1D7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n-</w:t>
            </w:r>
            <w:r w:rsidRPr="0015575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mplication (</w:t>
            </w:r>
            <w:r w:rsidR="008E3921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n=</w:t>
            </w:r>
            <w:r w:rsidRPr="0015575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5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20162C8" w14:textId="5C95B837" w:rsidR="00155758" w:rsidRPr="00155758" w:rsidRDefault="00155758" w:rsidP="0015575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mplication (</w:t>
            </w:r>
            <w:r w:rsidR="008E3921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n=</w:t>
            </w:r>
            <w:r w:rsidRPr="0015575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7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A3796D5" w14:textId="77777777" w:rsidR="00155758" w:rsidRPr="00155758" w:rsidRDefault="00155758" w:rsidP="0015575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_value</w:t>
            </w:r>
          </w:p>
        </w:tc>
      </w:tr>
      <w:tr w:rsidR="00155758" w:rsidRPr="00155758" w14:paraId="02431110" w14:textId="77777777" w:rsidTr="002B686D">
        <w:trPr>
          <w:trHeight w:val="270"/>
        </w:trPr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9B33D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asic variable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1F94A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965A5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14210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24F6CCC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F2434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0C5BBB" w14:textId="6432B07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825D7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825D71" w:rsidRPr="00825D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50, 66.5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27EA5A" w14:textId="07A9AD31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825D71" w:rsidRPr="00825D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00, 74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565B3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088AB1E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1B19A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B4055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3CD29D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6890E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7</w:t>
            </w:r>
          </w:p>
        </w:tc>
      </w:tr>
      <w:tr w:rsidR="00155758" w:rsidRPr="00155758" w14:paraId="4C21428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88EB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E6DB9D" w14:textId="19F6DC7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4.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840288" w14:textId="2E7435C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5.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61F5D8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0A0B0C8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01ED77" w14:textId="77777777" w:rsidR="00155758" w:rsidRPr="00155758" w:rsidRDefault="00155758" w:rsidP="00FA0A9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FFBF73" w14:textId="0E6D5BD5" w:rsidR="00155758" w:rsidRPr="00155758" w:rsidRDefault="00155758" w:rsidP="00FA0A9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5.6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609B15" w14:textId="3B3F820F" w:rsidR="00155758" w:rsidRPr="00155758" w:rsidRDefault="00155758" w:rsidP="00FA0A9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4.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2A5BA9" w14:textId="77777777" w:rsidR="00155758" w:rsidRPr="00155758" w:rsidRDefault="00155758" w:rsidP="00FA0A9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70524D2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EB8DD9" w14:textId="77777777" w:rsidR="00155758" w:rsidRPr="00FA0A93" w:rsidRDefault="00155758" w:rsidP="00FA0A9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eight (cm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ADA7A2" w14:textId="7690C5AC" w:rsidR="00155758" w:rsidRPr="00FA0A93" w:rsidRDefault="00FA0A93" w:rsidP="00FA0A9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5.00 (160.00, 17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04B79D" w14:textId="43E43832" w:rsidR="00155758" w:rsidRPr="00FA0A93" w:rsidRDefault="00FA0A93" w:rsidP="00FA0A9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3.50 (158.00, 17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04B9A2" w14:textId="77777777" w:rsidR="00155758" w:rsidRPr="00FA0A93" w:rsidRDefault="00155758" w:rsidP="00FA0A9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43</w:t>
            </w:r>
          </w:p>
        </w:tc>
      </w:tr>
      <w:tr w:rsidR="00155758" w:rsidRPr="00155758" w14:paraId="42477A8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6687B8" w14:textId="77777777" w:rsidR="00155758" w:rsidRPr="00FA0A93" w:rsidRDefault="00155758" w:rsidP="00FA0A9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Weight (kg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715A50" w14:textId="128521A6" w:rsidR="00155758" w:rsidRPr="00FA0A93" w:rsidRDefault="00FA0A93" w:rsidP="00FA0A9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.00 (50.00, 6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A278F1" w14:textId="5FAB47B5" w:rsidR="00155758" w:rsidRPr="00FA0A93" w:rsidRDefault="00FA0A93" w:rsidP="00FA0A9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.50 (50.00, 6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069323" w14:textId="77777777" w:rsidR="00155758" w:rsidRPr="00FA0A93" w:rsidRDefault="00155758" w:rsidP="00FA0A93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FA0A9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</w:t>
            </w:r>
          </w:p>
        </w:tc>
      </w:tr>
      <w:tr w:rsidR="00155758" w:rsidRPr="00155758" w14:paraId="08F9D0B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34A4E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g*m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2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A7D2B1" w14:textId="74DBDC1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9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825D71" w:rsidRPr="00825D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03, 23.7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4AABC9" w14:textId="259233D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825D71" w:rsidRPr="00825D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05, 24.2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AD35E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</w:tr>
      <w:tr w:rsidR="00155758" w:rsidRPr="00155758" w14:paraId="5430848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C992C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reoperative variabl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10343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AFA85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DA490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41DF274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5A34D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A93214" w14:textId="3196D9B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.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F328A5" w14:textId="2088BDC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7.8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6B13B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</w:tr>
      <w:tr w:rsidR="00155758" w:rsidRPr="00155758" w14:paraId="1E022E1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F358B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9F309C" w14:textId="032AEB1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.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189920" w14:textId="38E428A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.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B7534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</w:tr>
      <w:tr w:rsidR="00155758" w:rsidRPr="00155758" w14:paraId="36DFE0F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AF391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2F0B0A" w14:textId="5F261E0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.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C761FC" w14:textId="23F928A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.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6FB3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</w:tr>
      <w:tr w:rsidR="00155758" w:rsidRPr="00155758" w14:paraId="7CDE8F9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C747B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171059" w14:textId="2898494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6.6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DAEA24" w14:textId="7541249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0.3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554FA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155758" w:rsidRPr="00155758" w14:paraId="5E9A916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3680E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YHA functional clas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FCB015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FBE102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F3E4B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1260A90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C81FF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F0586" w14:textId="545AFCE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0.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03A18D" w14:textId="235D68F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5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5956B8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17607CD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41901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41A9AE" w14:textId="41A6497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.6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17648E" w14:textId="5190CCE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8.7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798E9B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30F543C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A133B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49F2DC" w14:textId="32F87F1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F6B3AC" w14:textId="3B11BFD1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57877A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4101CDB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36688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spiratory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54320B" w14:textId="023101E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.8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10C2A3" w14:textId="2D22E59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9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07BD9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65888F7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3D6FE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urological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FA878C" w14:textId="6FE1FB9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.0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2EDA4D" w14:textId="2ECFAB0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.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79B10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7</w:t>
            </w:r>
          </w:p>
        </w:tc>
      </w:tr>
      <w:tr w:rsidR="00155758" w:rsidRPr="00155758" w14:paraId="23B4A77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F3A33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gestive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CA360D" w14:textId="4B7DE94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2.0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8850DD" w14:textId="386C558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8.7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92F45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</w:tr>
      <w:tr w:rsidR="00155758" w:rsidRPr="00155758" w14:paraId="4302AA9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885AD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rinary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12AEB1" w14:textId="2200983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C4B769" w14:textId="2F1A60C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8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BCFB5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1</w:t>
            </w:r>
          </w:p>
        </w:tc>
      </w:tr>
      <w:tr w:rsidR="00155758" w:rsidRPr="00155758" w14:paraId="2A95843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57645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ndocrine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B0E5ED" w14:textId="0BDCB74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.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716ECB" w14:textId="2D70AA5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.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B4365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8</w:t>
            </w:r>
          </w:p>
        </w:tc>
      </w:tr>
      <w:tr w:rsidR="00155758" w:rsidRPr="00155758" w14:paraId="79182F1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FE1F4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matological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03A756" w14:textId="1C9982B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376A53" w14:textId="56447DC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9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F6FB6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2</w:t>
            </w:r>
          </w:p>
        </w:tc>
      </w:tr>
      <w:tr w:rsidR="00155758" w:rsidRPr="00155758" w14:paraId="4889163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D3121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patic insufficienc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69F810" w14:textId="4838C7B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5E5362" w14:textId="4553003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2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B19AB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3</w:t>
            </w:r>
          </w:p>
        </w:tc>
      </w:tr>
      <w:tr w:rsidR="00155758" w:rsidRPr="00155758" w14:paraId="35BC667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268E4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2E1B01" w14:textId="46345E7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CED8F1" w14:textId="1C3C091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657EC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</w:tr>
      <w:tr w:rsidR="00155758" w:rsidRPr="00155758" w14:paraId="3FCE08A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B4A1F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B6C220" w14:textId="6217CE4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41F1FC" w14:textId="46520AC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2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ED186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3</w:t>
            </w:r>
          </w:p>
        </w:tc>
      </w:tr>
      <w:tr w:rsidR="00155758" w:rsidRPr="00155758" w14:paraId="546776F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2FA5D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FA36DE" w14:textId="6E86BDD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.8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17D5F6" w14:textId="5473837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.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782D1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</w:tr>
      <w:tr w:rsidR="00155758" w:rsidRPr="00155758" w14:paraId="3A2B665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4CD6B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D658FD" w14:textId="422E1D5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.6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20BD53" w14:textId="7E27DDC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0BE3B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3</w:t>
            </w:r>
          </w:p>
        </w:tc>
      </w:tr>
      <w:tr w:rsidR="00155758" w:rsidRPr="00155758" w14:paraId="7ED9038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017A9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ng-term medic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C98133" w14:textId="32FC4CB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6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6E42CB" w14:textId="5A74195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3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05213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</w:tr>
      <w:tr w:rsidR="00155758" w:rsidRPr="00155758" w14:paraId="7C1FDF1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69B1E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evious surgical histor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DBC768" w14:textId="1417A781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0.2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7DD9B8" w14:textId="6A81BAF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7.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1621E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</w:tr>
      <w:tr w:rsidR="00155758" w:rsidRPr="00155758" w14:paraId="3E7D1AF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BDF0A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C5661F" w14:textId="2808C80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EB830F" w14:textId="0DEF151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0FC17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563A1A3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7F520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gan failu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7A1B5A" w14:textId="73EEA8F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781280" w14:textId="25D5895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6AAB4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155758" w:rsidRPr="00155758" w14:paraId="1552F62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0C6BC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ritonit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8F62D3" w14:textId="7EAEAB5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8.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CEEE9A" w14:textId="0C03891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1.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A45B6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5C4D0593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BAF6F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A classific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A01FD0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F16B78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B4AC9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5C3B06D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DBBC8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DB947B" w14:textId="0DF10C9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.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DBF093" w14:textId="1722BDE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A91297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E039A1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834E9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6AA576" w14:textId="737CD5C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1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5A78F5" w14:textId="2ADB921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0.3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DF27B9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ECE430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3AE21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0114C6" w14:textId="0FE3EF6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4.1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86F082" w14:textId="44807A6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6.0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C5796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346D9EA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EE0D4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803D4C" w14:textId="3662ED5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.5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BC8B03" w14:textId="407F22B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6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2DDC6B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5B430C9B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6D60B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232ADC" w14:textId="0C374C8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301B8E" w14:textId="6864B51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9DE41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49DEF92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478B7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SSUM Physiology Sco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BF6445" w14:textId="7A849DB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825D71" w:rsidRPr="00825D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0, 22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76A2CD" w14:textId="4822BA4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825D71" w:rsidRPr="00825D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0, 27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50768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1444B11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08E8D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SSUM Surgical Scor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D874BE" w14:textId="4CA3EF5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825D71" w:rsidRPr="00825D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0, 2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035632" w14:textId="7751C49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2B686D" w:rsidRPr="002B68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00, 21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0E865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155758" w:rsidRPr="00155758" w14:paraId="21B49E2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499D8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adjusted Charlson comorbidity index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2C773D" w14:textId="3AAB05EA" w:rsidR="00155758" w:rsidRPr="00155758" w:rsidRDefault="002B686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B68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 (2.00, 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E75864" w14:textId="6F34137C" w:rsidR="00155758" w:rsidRPr="00155758" w:rsidRDefault="002B686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B68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0 (3.75, 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36F07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155758" w:rsidRPr="00155758" w14:paraId="038D241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237D6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operative treatmen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8FC13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F38C0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4EF15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365074E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AE7AD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rystalloid(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AC81CC" w14:textId="74DA323B" w:rsidR="00155758" w:rsidRPr="002B686D" w:rsidRDefault="002B686D" w:rsidP="002B686D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B68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0.00 (1000.00, 891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FC3F35" w14:textId="74349FA0" w:rsidR="00155758" w:rsidRPr="00155758" w:rsidRDefault="002B686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B68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5.00 (500.00, 100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11B4C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4</w:t>
            </w:r>
          </w:p>
        </w:tc>
      </w:tr>
      <w:tr w:rsidR="002B686D" w:rsidRPr="00155758" w14:paraId="4BAF5669" w14:textId="77777777" w:rsidTr="00DC5CE2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A0C5FD" w14:textId="77777777" w:rsidR="002B686D" w:rsidRPr="002B686D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B686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olloid(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DD8441D" w14:textId="4036F167" w:rsidR="002B686D" w:rsidRPr="002B686D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B686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.00 (0.00,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CB9F821" w14:textId="13760236" w:rsidR="002B686D" w:rsidRPr="002B686D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B686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0.00 (0.00, 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7103E6" w14:textId="77777777" w:rsidR="002B686D" w:rsidRPr="002B686D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B686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92</w:t>
            </w:r>
          </w:p>
        </w:tc>
      </w:tr>
      <w:tr w:rsidR="002B686D" w:rsidRPr="00155758" w14:paraId="79310CF6" w14:textId="77777777" w:rsidTr="00DC5CE2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92DB67" w14:textId="77777777" w:rsidR="002B686D" w:rsidRPr="00155758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ood(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CF7CF6A" w14:textId="728E04C6" w:rsidR="002B686D" w:rsidRPr="00155758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90A3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 (0.00,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9DCFCEA" w14:textId="6D51D658" w:rsidR="002B686D" w:rsidRPr="00155758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90A3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0 (0.00, 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DF4398" w14:textId="77777777" w:rsidR="002B686D" w:rsidRPr="00155758" w:rsidRDefault="002B686D" w:rsidP="002B686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155758" w:rsidRPr="00155758" w14:paraId="670F88B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CB253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fluid infusion(ml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5E8AF7" w14:textId="7F2930A6" w:rsidR="00155758" w:rsidRPr="00155758" w:rsidRDefault="002B686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B68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0.00 (525.00, 881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05E81F" w14:textId="65B75D67" w:rsidR="00155758" w:rsidRPr="00155758" w:rsidRDefault="002B686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B68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0.00 (687.50, 100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A69E3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3</w:t>
            </w:r>
          </w:p>
        </w:tc>
      </w:tr>
      <w:tr w:rsidR="00155758" w:rsidRPr="00155758" w14:paraId="2821C57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FD39F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strointestinal decompres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A66065" w14:textId="2E0662A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3.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CCF974" w14:textId="6D50F41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4.3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8AAD2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2</w:t>
            </w:r>
          </w:p>
        </w:tc>
      </w:tr>
      <w:tr w:rsidR="00155758" w:rsidRPr="00155758" w14:paraId="3B6EF8E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A0B88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3CE29" w14:textId="0A306A4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6.9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98E0CD" w14:textId="7E6A0CB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  <w:r w:rsidR="002B686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5.7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F4CD2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</w:tr>
      <w:tr w:rsidR="00155758" w:rsidRPr="00155758" w14:paraId="10FB6573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4EB3E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boratory result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59129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2B0AF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51677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490F3B8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6FB41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5D6D04" w14:textId="246D6480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3 (5.69, 11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2BF9F0" w14:textId="29322965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4 (6.61, 12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202A9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 w:rsidR="00155758" w:rsidRPr="00155758" w14:paraId="11D7D66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6C4F6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HGB 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2E6787" w14:textId="206E8DD5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.00 (105.50, 137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46625B" w14:textId="4BC6D74C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.00 (93.00, 13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3845B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155758" w:rsidRPr="00155758" w14:paraId="570F453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48DB2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0B2CD3" w14:textId="287D766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  <w:r w:rsidR="00DA49A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 w:rsidR="00DA49A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C35819" w14:textId="05F09AA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  <w:r w:rsidR="00DA49A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 w:rsidR="00DA49A2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7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17687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155758" w:rsidRPr="00155758" w14:paraId="2381340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E0353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C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2*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6659B8" w14:textId="3164F671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5 (3.95, 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8CC07D" w14:textId="5D6DD6BB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5 (3.58, 4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C12A5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155758" w:rsidRPr="00155758" w14:paraId="7EC642F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B5B8C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12*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7E61AB" w14:textId="24507217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.00 (206.50, 31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759983" w14:textId="0255555E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5.00 (197.25, 34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8F1FD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8</w:t>
            </w:r>
          </w:p>
        </w:tc>
      </w:tr>
      <w:tr w:rsidR="00155758" w:rsidRPr="00155758" w14:paraId="5349F30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04DEB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UT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E10798" w14:textId="0820F02A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0.61, 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ED2863" w14:textId="7D009D2E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 (0.69, 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33337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2D7D526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FC75F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YMPH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4616DD" w14:textId="31EA7CAF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 (0.11, 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E7F47A" w14:textId="09ADA3F6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 (0.08, 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9ABE2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639261B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CF25C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NO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E89CB5" w14:textId="0B579C1C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 (0.06, 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D090B0" w14:textId="02FC0433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 (0.05, 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4B8DF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7</w:t>
            </w:r>
          </w:p>
        </w:tc>
      </w:tr>
      <w:tr w:rsidR="00155758" w:rsidRPr="00155758" w14:paraId="76C65C5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BBCF2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O%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06AF96" w14:textId="473DD1C3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 (0.00, 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8ACB9D" w14:textId="3B1C5A02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 (0.00, 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B2006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5</w:t>
            </w:r>
          </w:p>
        </w:tc>
      </w:tr>
      <w:tr w:rsidR="00155758" w:rsidRPr="00155758" w14:paraId="2C00E33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D239D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#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*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0105A1" w14:textId="2305CAEC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0 (3.16, 8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41D13F" w14:textId="29F865C8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4 (4.12, 9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053CF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64EE041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18944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YMPH#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*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FC906C" w14:textId="7C1B188E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 (0.93, 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3D8761" w14:textId="4ED6557C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79, 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7F6FB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 w:rsidR="00155758" w:rsidRPr="00155758" w14:paraId="52E18B9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1FD82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O#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*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B4E673" w14:textId="2569BBE6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40, 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F9BB26" w14:textId="078A7672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0.42, 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8D4D7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7</w:t>
            </w:r>
          </w:p>
        </w:tc>
      </w:tr>
      <w:tr w:rsidR="00155758" w:rsidRPr="00155758" w14:paraId="5DED704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B548D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O#(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*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B8DAAB" w14:textId="60DE8DB1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 (0.02, 0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A9952E" w14:textId="3058875C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 (0.01, 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CCF55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</w:tr>
      <w:tr w:rsidR="00155758" w:rsidRPr="00155758" w14:paraId="40F2913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F889D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SO#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1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*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CCCC3A" w14:textId="62839CB9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 (0.01, 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C3C614" w14:textId="46621305" w:rsidR="00155758" w:rsidRPr="00155758" w:rsidRDefault="00DA49A2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9A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 (0.01,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92D49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</w:tr>
      <w:tr w:rsidR="00155758" w:rsidRPr="00155758" w14:paraId="3C8C85B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B9446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819BA0" w14:textId="5DCE2D04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83 (61.33, 103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3C272A" w14:textId="171B4062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86 (52.49, 94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B72828" w14:textId="138A711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="000D574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</w:tr>
      <w:tr w:rsidR="00155758" w:rsidRPr="00155758" w14:paraId="5886525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F1796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CAE3F8" w14:textId="422EFC08" w:rsidR="00155758" w:rsidRPr="000D574D" w:rsidRDefault="000D574D" w:rsidP="000D574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1 (7.38, 7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9877A3" w14:textId="13E44990" w:rsidR="00155758" w:rsidRPr="000D574D" w:rsidRDefault="000D574D" w:rsidP="000D574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41 (7.36, 7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327A3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1</w:t>
            </w:r>
          </w:p>
        </w:tc>
      </w:tr>
      <w:tr w:rsidR="00155758" w:rsidRPr="00155758" w14:paraId="21304B6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11915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O3-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01D096" w14:textId="312230E6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50 (20.20, 25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ABC862" w14:textId="06800AD3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10 (20.15, 24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3332C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1</w:t>
            </w:r>
          </w:p>
        </w:tc>
      </w:tr>
      <w:tr w:rsidR="00155758" w:rsidRPr="00155758" w14:paraId="7E292F0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C93DA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B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4E1E75" w14:textId="2C511260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-1.40, 2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F34799" w14:textId="21E59544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 (-3.10, 2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0E6AF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</w:tr>
      <w:tr w:rsidR="00155758" w:rsidRPr="00155758" w14:paraId="706C01D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FF434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+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C573EE" w14:textId="31C0021D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3 (3.56, 4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FD4994" w14:textId="41A02101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1 (3.55, 4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FC7D9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6</w:t>
            </w:r>
          </w:p>
        </w:tc>
      </w:tr>
      <w:tr w:rsidR="00155758" w:rsidRPr="00155758" w14:paraId="63A12E7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8FA77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+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176A25" w14:textId="237DCF30" w:rsidR="00155758" w:rsidRPr="000D574D" w:rsidRDefault="000D574D" w:rsidP="000D574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.00 (135.40, 14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501463" w14:textId="30DC3615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.40 (134.70, 1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2AF90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</w:tr>
      <w:tr w:rsidR="00155758" w:rsidRPr="00155758" w14:paraId="07D1A20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8003F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2+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24DCD0" w14:textId="423408AB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4 (2.12, 2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381FB5" w14:textId="083E6C5C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 (2.06, 2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253E3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155758" w:rsidRPr="00155758" w14:paraId="1771F67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4271D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c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150F07" w14:textId="080E1942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0.50, 0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EE70E9" w14:textId="159A425E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 (0.60, 1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6E6DA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</w:tr>
      <w:tr w:rsidR="00155758" w:rsidRPr="00155758" w14:paraId="394CDA4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09EA3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P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69DF92" w14:textId="4EEE7E99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5 (4.62, 3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B2BD5B" w14:textId="1AED9373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41 (10.18, 12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17135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155758" w:rsidRPr="00155758" w14:paraId="2E47554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5F8793" w14:textId="77777777" w:rsidR="00155758" w:rsidRPr="00155758" w:rsidRDefault="00155758" w:rsidP="000D574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E0F6CE" w14:textId="027865C7" w:rsidR="00155758" w:rsidRPr="000D574D" w:rsidRDefault="000D574D" w:rsidP="000D574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0 (16.00, 25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6925F6" w14:textId="1C3DAEBD" w:rsidR="00155758" w:rsidRPr="000D574D" w:rsidRDefault="000D574D" w:rsidP="000D574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0 (16.00, 28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E2223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</w:p>
        </w:tc>
      </w:tr>
      <w:tr w:rsidR="00155758" w:rsidRPr="00155758" w14:paraId="2A9A740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9F286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DD1C28" w14:textId="2511F18F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50 (11.00, 2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8DFB3B" w14:textId="26520FA6" w:rsidR="00155758" w:rsidRPr="000D574D" w:rsidRDefault="000D574D" w:rsidP="000D574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0 (10.00, 2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EBDD6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4</w:t>
            </w:r>
          </w:p>
        </w:tc>
      </w:tr>
      <w:tr w:rsidR="00155758" w:rsidRPr="00155758" w14:paraId="5ED0C18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6199F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P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5D6542" w14:textId="3F35A346" w:rsidR="00155758" w:rsidRPr="00155758" w:rsidRDefault="000D574D" w:rsidP="000D574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20 (58.70, 7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0299D4" w14:textId="06DE9A3B" w:rsidR="00155758" w:rsidRPr="000D574D" w:rsidRDefault="000D574D" w:rsidP="000D574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80 (55.20, 67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D4265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155758" w:rsidRPr="00155758" w14:paraId="19DDECD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9C7E8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ADF261" w14:textId="777B5D4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0D574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7.8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0D574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2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385312" w14:textId="4DCF709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</w:t>
            </w:r>
            <w:r w:rsidR="000D574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39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0D574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1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D7BF9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2E841FC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D36D3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P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11958B" w14:textId="120DB1C5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25 (21.95, 28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A2E91C" w14:textId="6D4C2FFF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20 (21.70, 28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D5BB6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9</w:t>
            </w:r>
          </w:p>
        </w:tc>
      </w:tr>
      <w:tr w:rsidR="00155758" w:rsidRPr="00155758" w14:paraId="31F7EE8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C43E1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BI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8F74B8" w14:textId="4A631FEE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3 (6.82, 14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D6153" w14:textId="757119D9" w:rsidR="00155758" w:rsidRPr="00155758" w:rsidRDefault="000D574D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D574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0 (7.20, 15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0BACF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2</w:t>
            </w:r>
          </w:p>
        </w:tc>
      </w:tr>
      <w:tr w:rsidR="00155758" w:rsidRPr="00155758" w14:paraId="727CAB2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86869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BI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E6F925" w14:textId="4DC49798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0 (2.40, 5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F0DE8D" w14:textId="5BD17FC2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7 (2.57, 6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96A67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9</w:t>
            </w:r>
          </w:p>
        </w:tc>
      </w:tr>
      <w:tr w:rsidR="00155758" w:rsidRPr="00155758" w14:paraId="1FD81E2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BF9A9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I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996F96" w14:textId="0008A816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10 (4.03, 8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5AAF34" w14:textId="4F44BB71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5 (4.10, 8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000BF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7</w:t>
            </w:r>
          </w:p>
        </w:tc>
      </w:tr>
      <w:tr w:rsidR="00155758" w:rsidRPr="00155758" w14:paraId="50F10F4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08CD8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N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ol*L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C273D7" w14:textId="4034319D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3 (3.58, 6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E2BBE0" w14:textId="3D122E3D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4 (4.06, 8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4E3FC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23BC911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E4F9A7" w14:textId="7F3AA436" w:rsidR="00155758" w:rsidRPr="00155758" w:rsidRDefault="00B829DC" w:rsidP="00E1555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155758"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</w:t>
            </w:r>
            <w:r w:rsidR="00155758"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155758"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ol*L</w:t>
            </w:r>
            <w:r w:rsidR="00155758"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1</w:t>
            </w:r>
            <w:r w:rsidR="00155758"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4A5F19" w14:textId="7D08F46D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00 (59.00, 84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2F1D58" w14:textId="10DF9E3F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.00 (54.15, 9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859BF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</w:tr>
      <w:tr w:rsidR="00155758" w:rsidRPr="00155758" w14:paraId="6895214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171B11" w14:textId="77777777" w:rsidR="00155758" w:rsidRPr="00155758" w:rsidRDefault="00155758" w:rsidP="00E1555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c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760A61" w14:textId="59394AD7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90 (13.20, 14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7915B7" w14:textId="40F42067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20 (13.60, 15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42C53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155758" w:rsidRPr="00155758" w14:paraId="2E06B8F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2B820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A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2743F1" w14:textId="526DB904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.00 (81.00, 98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665DC0" w14:textId="22A332AD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50 (74.00, 9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27697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7312F0D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F31D1F" w14:textId="77777777" w:rsidR="00155758" w:rsidRPr="00155758" w:rsidRDefault="00155758" w:rsidP="00E1555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B100FB" w14:textId="13AC45E1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1, 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7F8B67" w14:textId="219774E9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1.04,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13CFA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5BC7860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AE75D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b g/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ECB8F7" w14:textId="102FB0D1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 (3.09, 4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80A41C" w14:textId="16B6E40E" w:rsidR="00155758" w:rsidRPr="00155758" w:rsidRDefault="00E1555A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6 (3.31, 4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24B1D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 w:rsidR="00155758" w:rsidRPr="00155758" w14:paraId="59A9173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6EB815" w14:textId="77777777" w:rsidR="00155758" w:rsidRPr="00155758" w:rsidRDefault="00155758" w:rsidP="00E1555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T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c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98ADD0" w14:textId="7B834CAC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80 (34.90, 40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50B02C" w14:textId="61C809AC" w:rsidR="00155758" w:rsidRPr="00E1555A" w:rsidRDefault="00E1555A" w:rsidP="00E1555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0 (35.12, 4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8356E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5</w:t>
            </w:r>
          </w:p>
        </w:tc>
      </w:tr>
      <w:tr w:rsidR="00155758" w:rsidRPr="00155758" w14:paraId="5F8EAB93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EC36C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c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FF3B8C" w14:textId="49A61216" w:rsidR="00155758" w:rsidRPr="00155758" w:rsidRDefault="00E1555A" w:rsidP="00E1555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40 (15.60, 17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9C6B56" w14:textId="066F3E15" w:rsidR="00155758" w:rsidRPr="00E1555A" w:rsidRDefault="00E1555A" w:rsidP="00E1555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1555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0 (15.30, 16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CE974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</w:tr>
      <w:tr w:rsidR="00155758" w:rsidRPr="00155758" w14:paraId="4F8A4C6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59215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Disease characteristic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61A309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B8573A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F7267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1D670CD3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A23B0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bstruction degre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C0329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60E480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2AFE3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</w:tr>
      <w:tr w:rsidR="00155758" w:rsidRPr="00155758" w14:paraId="5DDF828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63BEC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9A1CF3" w14:textId="7E9363B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1.5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557582" w14:textId="3C11C05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5.5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89F743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54F4445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A06AC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2D7BC2" w14:textId="100CB0B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8.4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F19A0B" w14:textId="51E3E73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4.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AF664C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0825855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EE38B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bstruction cau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03658F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5BC996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51408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2</w:t>
            </w:r>
          </w:p>
        </w:tc>
      </w:tr>
      <w:tr w:rsidR="00155758" w:rsidRPr="00155758" w14:paraId="60509AB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7A001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chanic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62AB94" w14:textId="3CDD851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6.4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5D2735" w14:textId="3416923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4.3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B5D8F2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A7B948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4B964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ynamic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CFEB31" w14:textId="7240532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7E9DC2" w14:textId="19EBED5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76BE9F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1AF9CA9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FD0DC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matogenou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06D650" w14:textId="3DAE41F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5887A3" w14:textId="39C3056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7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586A7B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195DF1C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DE283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on si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B9E7FA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053092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25273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</w:tr>
      <w:tr w:rsidR="00155758" w:rsidRPr="00155758" w14:paraId="4F3740B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100FE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3E800F" w14:textId="2C17402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0.2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C39E4E" w14:textId="5CD77D8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1.7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9D14E4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1CA1B3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BAE78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5001BA" w14:textId="09DBB3D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2.3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5F0973" w14:textId="51F66C7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3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FA423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7B8F8F5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83809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Jejunu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E84E96" w14:textId="4C8E994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.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1B9966" w14:textId="20DE0D1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.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D8ADC8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4307593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7A296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ultiple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i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946FD9" w14:textId="159AA9F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93C094" w14:textId="5EE8FFB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8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4FEB6D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6C77831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F74C2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bstructive mechanis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32647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4413D4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B9582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3</w:t>
            </w:r>
          </w:p>
        </w:tc>
      </w:tr>
      <w:tr w:rsidR="00155758" w:rsidRPr="00155758" w14:paraId="74547CB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EE038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09D544" w14:textId="4B98436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1.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476445" w14:textId="740CE4B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3.6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DEB1B6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36F1A22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40698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carcer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1CD748" w14:textId="7857ADE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7B8EF8" w14:textId="6642669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.6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288136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0FD4616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E75C9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D8925B" w14:textId="1B61873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.6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738433" w14:textId="0FFD37F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A37BE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4277BE6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A946D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dhe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10910F" w14:textId="295F598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.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99C132" w14:textId="2EDBE80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.2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955F5A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D9458B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D09D4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2DC206" w14:textId="6DA3269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7919E0" w14:textId="44C85FB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.8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E27AF9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0D04B2C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1BDEB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3BC67B" w14:textId="0739BC3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3A38C6" w14:textId="6896C0E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4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A0C079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6560441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4C624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mbined mechanism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63F92A" w14:textId="767D286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.1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5AAE41" w14:textId="3A83DCA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2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DBBFF8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6E53CC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210CA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testinal stat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EE7A5E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D947FC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AB4E3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</w:tr>
      <w:tr w:rsidR="00155758" w:rsidRPr="00155758" w14:paraId="3585B41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593DC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A346C4" w14:textId="5B35A3B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9.4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DEC0BD" w14:textId="1D9C5C3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8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951650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FA739D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5A6C3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Hyperemia or ische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F71522" w14:textId="0E64DA8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F2A34E" w14:textId="2D78C73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6F94AC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51EC99E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62BF2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4C110A" w14:textId="76D49BA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366640" w14:textId="5564268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.7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FD993E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4E5A814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D8ACC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erfor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6905D1" w14:textId="6F69817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.1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10ED55" w14:textId="4D041CC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 w:rsidR="005828C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.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6D9783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381252D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1EC1B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ays from onset to admission (days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FB1893" w14:textId="7A844F06" w:rsidR="00155758" w:rsidRPr="001405EE" w:rsidRDefault="001405EE" w:rsidP="001405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05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 (2.00, 1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EA79A0" w14:textId="7908EB76" w:rsidR="00155758" w:rsidRPr="001405EE" w:rsidRDefault="001405EE" w:rsidP="001405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05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 (2.00, 1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48B34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3</w:t>
            </w:r>
          </w:p>
        </w:tc>
      </w:tr>
      <w:tr w:rsidR="00155758" w:rsidRPr="00155758" w14:paraId="78ECE38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00F27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ays from admission to operation (days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626DAF" w14:textId="64F7BFBC" w:rsidR="00155758" w:rsidRPr="001405EE" w:rsidRDefault="001405EE" w:rsidP="001405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05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0 (1.00, 1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16C418" w14:textId="273386A3" w:rsidR="00155758" w:rsidRPr="00155758" w:rsidRDefault="001405EE" w:rsidP="001405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405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0 (0.00, 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6D875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</w:tr>
      <w:tr w:rsidR="00155758" w:rsidRPr="00155758" w14:paraId="0BD50AF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E27767" w14:textId="77777777" w:rsidR="00155758" w:rsidRPr="00155758" w:rsidRDefault="00155758" w:rsidP="001405E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 morbidity days (days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0B7054" w14:textId="74ACF497" w:rsidR="00155758" w:rsidRPr="001405EE" w:rsidRDefault="001405EE" w:rsidP="001405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05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00 (5.00, 19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E10C0D" w14:textId="2697B78E" w:rsidR="00155758" w:rsidRPr="001405EE" w:rsidRDefault="001405EE" w:rsidP="001405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05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0 (4.00, 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9817C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</w:tr>
      <w:tr w:rsidR="00155758" w:rsidRPr="00155758" w14:paraId="2A4BDBB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120E6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raoperative variabl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C058FE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22E99C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68B74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4CD4109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38A28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er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BF9426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A32262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6B0CB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4880931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8E371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E46850" w14:textId="6497E65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1.0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82A1C0" w14:textId="42F1D1A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4.6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8410AD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73842A6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97B5D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aparoscop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26F24F" w14:textId="1EEAB34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1.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2AA34F" w14:textId="05E5EC5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.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C7C2AC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7DD376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5CB82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aparoscopic to ope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122D59" w14:textId="3C9B50E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.6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62A679" w14:textId="2834E19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4</w:t>
            </w:r>
            <w:r w:rsidR="001405E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991C3D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5B749F4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A39C85" w14:textId="77777777" w:rsidR="00155758" w:rsidRPr="00155758" w:rsidRDefault="00155758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peration duration (h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B8914D" w14:textId="76BA8516" w:rsidR="00155758" w:rsidRPr="001405EE" w:rsidRDefault="001405EE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405E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.00 (117.50, 25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AB21E5" w14:textId="502F92E5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.00 (154.50, 28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402FC0" w14:textId="77777777" w:rsidR="00155758" w:rsidRPr="00155758" w:rsidRDefault="00155758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155758" w:rsidRPr="00155758" w14:paraId="7E1EC0E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0E7DE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ype of anesthes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0088A4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86DC3C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BBCFC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155758" w:rsidRPr="00155758" w14:paraId="0F80E64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DC812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ral anesthes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5326B5" w14:textId="0A0314B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8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6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00C57F" w14:textId="76F2BE5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2.6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A56783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5CE18B0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0F1BE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SE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ADDB75" w14:textId="2B352AD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.6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C90B57" w14:textId="38B6BA0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C501C3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382585F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9F68A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mbined with nerve block anesthes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7FAC96" w14:textId="0B39CFE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0CB402" w14:textId="4534384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8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628F70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07A22A73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90489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uration of anesthesia (h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3E959D" w14:textId="65C0BDB1" w:rsidR="00155758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8.00 (180.00, 32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FE7510" w14:textId="6B9F826E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.00 (210.00, 35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DDB62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155758" w:rsidRPr="00155758" w14:paraId="006F52E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43324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longed hypoten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ED9A79" w14:textId="488D674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2.5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4C0060" w14:textId="1A9E9001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2.0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B75CC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044C746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CB3CA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sche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E1E3DA" w14:textId="50074051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EEEEB3" w14:textId="6ADF5AE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8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480DF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1</w:t>
            </w:r>
          </w:p>
        </w:tc>
      </w:tr>
      <w:tr w:rsidR="00155758" w:rsidRPr="00155758" w14:paraId="09EB64D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1A6BB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rhyth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A1F15E" w14:textId="61088214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3.8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B55FFD" w14:textId="75F3139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5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6.7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3059A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6</w:t>
            </w:r>
          </w:p>
        </w:tc>
      </w:tr>
      <w:tr w:rsidR="00155758" w:rsidRPr="00155758" w14:paraId="5174C6A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88163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oxe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C95030" w14:textId="15A7F83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.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162637" w14:textId="73F2E3DF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0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C4F19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155758" w:rsidRPr="00155758" w14:paraId="2A9C090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F5F99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raoperative fluid and transfu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74F88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6F821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DDF8B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1429DBD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125AD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ystalloid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346830" w14:textId="083C116E" w:rsidR="00155758" w:rsidRPr="00A24E54" w:rsidRDefault="00A24E54" w:rsidP="00A24E54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0.00 (750.00, 170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8DD11A" w14:textId="65FBF984" w:rsidR="00155758" w:rsidRPr="00A24E54" w:rsidRDefault="00A24E54" w:rsidP="00A24E54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0.00 (1200.00, 22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9BC03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0AEAD71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E49DF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oid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8D60DA" w14:textId="065FEBE3" w:rsidR="00155758" w:rsidRPr="00A24E54" w:rsidRDefault="00A24E54" w:rsidP="00A24E54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.00 (500.00, 50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C96DA6" w14:textId="22AF93D8" w:rsidR="00155758" w:rsidRPr="00A24E54" w:rsidRDefault="00A24E54" w:rsidP="00A24E54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.00 (500.00, 10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806D3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57576C9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4B17D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dium Bicarbonat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DFC9E2" w14:textId="1E92B1E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50D752" w14:textId="690931D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610DB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24E54" w:rsidRPr="00155758" w14:paraId="76EBD11B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EE7BAE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umin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0BA857" w14:textId="136D2818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45DB2F" w14:textId="0A19F8A0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F68226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</w:tr>
      <w:tr w:rsidR="00155758" w:rsidRPr="00155758" w14:paraId="1E5767B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C1E8D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nsfu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0DD5C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CECEB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DD2EC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A24E54" w:rsidRPr="00155758" w14:paraId="11FF2C8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32F44F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C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D334D8" w14:textId="3ED5AA0A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9F1A82" w14:textId="79C46EA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C8D779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A24E54" w:rsidRPr="00155758" w14:paraId="3062824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5BFC5B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sma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ECE336" w14:textId="4F332A1B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D55246" w14:textId="3E71D199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C24874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A24E54" w:rsidRPr="00155758" w14:paraId="5ADA6E9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2BB19B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yoprecipitat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4977C6" w14:textId="41AA036D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84D96D" w14:textId="1B5931DC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95CCB1" w14:textId="77777777" w:rsidR="00A24E54" w:rsidRPr="00155758" w:rsidRDefault="00A24E54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155758" w:rsidRPr="00155758" w14:paraId="40F6046B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D0FA29" w14:textId="77777777" w:rsidR="00155758" w:rsidRPr="00155758" w:rsidRDefault="00155758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ne output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19BAEE" w14:textId="74B7B6EC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5.00 (200.00, 71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251399" w14:textId="21445F93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.00 (300.00, 8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6DDE4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9</w:t>
            </w:r>
          </w:p>
        </w:tc>
      </w:tr>
      <w:tr w:rsidR="00155758" w:rsidRPr="00155758" w14:paraId="5595D0A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144B9F" w14:textId="77777777" w:rsidR="00155758" w:rsidRPr="00155758" w:rsidRDefault="00155758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ood loss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A5E8EE" w14:textId="4A1938BA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00 (20.00, 10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E5C7F5" w14:textId="2B6E7966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 (50.00, 2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34BF2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10F6305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73356A" w14:textId="77777777" w:rsidR="00155758" w:rsidRPr="00155758" w:rsidRDefault="00155758" w:rsidP="00A24E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volume of infusion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D52908" w14:textId="59CDFBA3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0.00 (1300.00, 251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93E5C1" w14:textId="0B4B524B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00.00 (1800.00, 33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E212C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6760DF73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A90BE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volume of loss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39E998" w14:textId="276FBE54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0.00 (300.00, 90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C335CB" w14:textId="64333243" w:rsidR="00155758" w:rsidRPr="00A24E54" w:rsidRDefault="00A24E54" w:rsidP="00A24E54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24E5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0.00 (400.00, 10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F3BB2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 w:rsidR="00155758" w:rsidRPr="00155758" w14:paraId="34D11F1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6935D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raoperative medica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4344A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ACD84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F255C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6AD2350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A2F0F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037A10" w14:textId="4A5886C0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3.8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6EB073" w14:textId="6EF4D711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4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73F03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00EB98B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4A4F3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CD2DC5" w14:textId="3ABFBDF5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5.1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61BB07" w14:textId="6A69EDE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5.4</w:t>
            </w:r>
            <w:r w:rsidR="00A24E54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50DAE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791C134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4E0CB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 of norepinephrine maintenanc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4B2584" w14:textId="2BB9BFA7" w:rsidR="00155758" w:rsidRPr="00155758" w:rsidRDefault="008008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008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 (0.00, 0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EB3E7A" w14:textId="2D670279" w:rsidR="00155758" w:rsidRPr="00155758" w:rsidRDefault="008008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008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 (0.00, 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C89C2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1DADFBB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1BAB8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drenal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916C08" w14:textId="0E44DAC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.10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EA5C00" w14:textId="1220C57C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.79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D857D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</w:tr>
      <w:tr w:rsidR="00800858" w:rsidRPr="00155758" w14:paraId="44D7AF5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9F6371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 of adrenaline maintenanc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B6C177" w14:textId="66EDFA95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28BCC9" w14:textId="3DC6DD12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DF3A98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:rsidR="00155758" w:rsidRPr="00155758" w14:paraId="5FCA6C4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6D5E9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pam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D2881D" w14:textId="707D227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BCC8C1" w14:textId="74FE43B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8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6E76A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</w:tr>
      <w:tr w:rsidR="00800858" w:rsidRPr="00155758" w14:paraId="301D16F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AA00C4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 of dopamine maintenanc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EC58E3" w14:textId="3349F6C0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1AD5B5" w14:textId="10C5D8F2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85410B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155758" w:rsidRPr="00155758" w14:paraId="29C86C6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07D98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troglyceri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2FEB6D" w14:textId="23726B9B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.2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678BF7" w14:textId="736CD611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0.4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7154A1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800858" w:rsidRPr="00155758" w14:paraId="625E222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F42D1A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 of nitroglycerin maintenanc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2E4F6" w14:textId="5D97A77B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C672C8" w14:textId="2717DB82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2E2C17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155758" w:rsidRPr="00155758" w14:paraId="44B8BED2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50398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rapidil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BC05AD" w14:textId="5F37D8B9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328D92" w14:textId="24B2143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6DFE1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9</w:t>
            </w:r>
          </w:p>
        </w:tc>
      </w:tr>
      <w:tr w:rsidR="00155758" w:rsidRPr="00155758" w14:paraId="05A1BE3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7D66A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urapidil us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D8629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(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4A5A93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81839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2</w:t>
            </w:r>
          </w:p>
        </w:tc>
      </w:tr>
      <w:tr w:rsidR="00155758" w:rsidRPr="00155758" w14:paraId="4561E905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0B7B68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oxyepinephr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8A116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(3.5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CBA23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(3.9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1A2DF5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00858" w:rsidRPr="00155758" w14:paraId="2D27320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353690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oxyepinephrine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us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7B12AC" w14:textId="3D09FEC3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881A96" w14:textId="0568F4AF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70DEFC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4</w:t>
            </w:r>
          </w:p>
        </w:tc>
      </w:tr>
      <w:tr w:rsidR="00155758" w:rsidRPr="00155758" w14:paraId="53CF695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B61CA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xmedetomid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7595F9" w14:textId="058241B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6.9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07357F" w14:textId="4A24BF4E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4.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9BF9E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2</w:t>
            </w:r>
          </w:p>
        </w:tc>
      </w:tr>
      <w:tr w:rsidR="00155758" w:rsidRPr="00155758" w14:paraId="67F43E0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09E91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 of dexmedetomidine maintenanc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3F8B5E" w14:textId="6A247F63" w:rsidR="00155758" w:rsidRPr="00155758" w:rsidRDefault="008008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008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 (0.00, 2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D26C97" w14:textId="40FEA2AC" w:rsidR="00155758" w:rsidRPr="00155758" w:rsidRDefault="008008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8008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00, 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9CB5B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:rsidR="00155758" w:rsidRPr="00155758" w14:paraId="0EFDBDA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FC080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rosemid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CDCA71" w14:textId="1B4AD39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.2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DC2439" w14:textId="3892738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3.8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666A0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00858" w:rsidRPr="00155758" w14:paraId="61C8EFF3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605002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dose of furosemide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EA2F00" w14:textId="0F885B25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19D769" w14:textId="683A626E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69AAC4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7C6A2DE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AA39C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dium phosphocreati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788FB1" w14:textId="5F6E487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.1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2D5CE1" w14:textId="0189330D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.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510CE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 w:rsidR="00155758" w:rsidRPr="00155758" w14:paraId="553312E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70B5B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rmo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F8E90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0FA0EF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9DB4E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155758" w:rsidRPr="00155758" w14:paraId="7CB6460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6A3A0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42261E" w14:textId="281A52D3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8.9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BD307B" w14:textId="293F6C1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4.7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F9A185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2FBD883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AA5FA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24581E" w14:textId="038C06F8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.2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5557A2" w14:textId="04D8DF62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7.2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0FA86F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079FFC1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1F4A0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6789D1" w14:textId="4F430E96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.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1EF542" w14:textId="4F1985D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.8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B3D931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5758" w:rsidRPr="00155758" w14:paraId="3887B107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96457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ethylprednisolone combined with dexamethason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F4850E" w14:textId="59E5FD5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A15036" w14:textId="32A020DA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1</w:t>
            </w:r>
            <w:r w:rsidR="008008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8F1790" w14:textId="77777777" w:rsidR="00155758" w:rsidRPr="00155758" w:rsidRDefault="00155758" w:rsidP="001557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0858" w:rsidRPr="00155758" w14:paraId="79ABAA4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9F187C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Kcl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B16B4" w14:textId="5FC17B81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22C011" w14:textId="08DDCEA2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2F53B8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4</w:t>
            </w:r>
          </w:p>
        </w:tc>
      </w:tr>
      <w:tr w:rsidR="00800858" w:rsidRPr="00155758" w14:paraId="442A4756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B18B44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l2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387F34" w14:textId="609E58A1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0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74BD05" w14:textId="64675EB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, 0.00</w:t>
            </w: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841519" w14:textId="77777777" w:rsidR="00800858" w:rsidRPr="00155758" w:rsidRDefault="00800858" w:rsidP="008008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  <w:tr w:rsidR="00155758" w:rsidRPr="00155758" w14:paraId="61AA1B70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FF78C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hock index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C9F9A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7C84A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FA62B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75450E19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EB756C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hen entering the operating room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0492FD" w14:textId="05896D78" w:rsidR="00155758" w:rsidRPr="00EE5252" w:rsidRDefault="00EE5252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E525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49, 0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87DD2F" w14:textId="673054F4" w:rsidR="00155758" w:rsidRPr="00EE5252" w:rsidRDefault="00EE5252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E525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54, 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3D35C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40115E7B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3ACA1E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fore anesthesia induc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68D69C" w14:textId="438357A3" w:rsidR="00155758" w:rsidRPr="00D8103D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50, 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FE064D" w14:textId="24D280A1" w:rsidR="00155758" w:rsidRPr="00D8103D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(0.55, 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44738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544F0728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627D5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anesthesia induct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7002BE" w14:textId="74D48F12" w:rsidR="00155758" w:rsidRPr="00D8103D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60, 0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262871" w14:textId="160B4D63" w:rsidR="00155758" w:rsidRPr="00D8103D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(0.61,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EA1C5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</w:tr>
      <w:tr w:rsidR="00155758" w:rsidRPr="00155758" w14:paraId="2DB0F09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D26E9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 the end of the surger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EA31CA" w14:textId="47F6CEE2" w:rsidR="00155758" w:rsidRPr="00D8103D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51, 0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84C111" w14:textId="0BF62DEB" w:rsidR="00155758" w:rsidRPr="00D8103D" w:rsidRDefault="00D8103D" w:rsidP="00D8103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(0.59, 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EF62D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155758" w:rsidRPr="00155758" w14:paraId="4327216F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0B6437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ostoperative featur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10801F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10261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9116D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155758" w:rsidRPr="00155758" w14:paraId="0C7137ED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3A709F" w14:textId="77777777" w:rsidR="00155758" w:rsidRPr="005F0169" w:rsidRDefault="00155758" w:rsidP="005F0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F016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CU length of stay (h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FF60AD" w14:textId="45C89AF9" w:rsidR="00155758" w:rsidRPr="005F0169" w:rsidRDefault="005F0169" w:rsidP="005F0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F016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 (0.00,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2C8950" w14:textId="612EE047" w:rsidR="00155758" w:rsidRPr="005F0169" w:rsidRDefault="005F0169" w:rsidP="005F016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F016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 (0.00, 4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9CB24D" w14:textId="77777777" w:rsidR="00155758" w:rsidRPr="005F0169" w:rsidRDefault="00155758" w:rsidP="005F016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F016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5F0169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55758" w:rsidRPr="00155758" w14:paraId="12AA375C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7B2DA0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 hospitalization days(d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924B9D" w14:textId="156F3F9D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00 (10.00, 19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6B7C82" w14:textId="19A29D34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.00 (13.00, 3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946316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＜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55758" w:rsidRPr="00155758" w14:paraId="63D46E71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1A7B59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otal hospitalization cost (yuan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FABE47" w14:textId="22D1796C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9089.71 (36201.20, 74750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62856E" w14:textId="3B0A1860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5368.53 (64890.93, 116903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A5AC6B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＜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55758" w:rsidRPr="00155758" w14:paraId="3EBD055E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9DE2B4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stoperative hospitalization days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0F04AF" w14:textId="06EC1489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.00 (7.00, 1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3379A0" w14:textId="69FEBA87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.00 (10.00, 2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CDD6F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＜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55758" w:rsidRPr="00155758" w14:paraId="05C584D4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83CB1A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me of first postoperative defecation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138A1F" w14:textId="5B84F9A0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00 (2.00, 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A6B3D6" w14:textId="2B9EE9BF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00 (3.00, 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4DD3DD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＜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55758" w:rsidRPr="00155758" w14:paraId="59B8E96A" w14:textId="77777777" w:rsidTr="002B686D">
        <w:trPr>
          <w:trHeight w:val="270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856DB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me of drainage tube retention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1557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CDED60" w14:textId="610E7073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00 (1.00, 6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18600D" w14:textId="2573559D" w:rsidR="00155758" w:rsidRPr="00155758" w:rsidRDefault="00D8103D" w:rsidP="00D8103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8103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00 (3.00, 8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29CD62" w14:textId="77777777" w:rsidR="00155758" w:rsidRPr="00155758" w:rsidRDefault="00155758" w:rsidP="00155758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＜</w:t>
            </w:r>
            <w:r w:rsidRPr="0015575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25DF65EB" w14:textId="64A86C6E" w:rsidR="00155758" w:rsidRPr="00155758" w:rsidRDefault="00B829DC" w:rsidP="00155758">
      <w:pPr>
        <w:spacing w:line="480" w:lineRule="auto"/>
        <w:jc w:val="left"/>
        <w:rPr>
          <w:rFonts w:ascii="Calibri" w:eastAsia="SimSun" w:hAnsi="Calibri" w:cs="Times New Roman"/>
          <w:sz w:val="20"/>
          <w:szCs w:val="20"/>
        </w:rPr>
      </w:pPr>
      <w:r w:rsidRPr="00B829DC">
        <w:rPr>
          <w:rFonts w:ascii="Times New Roman" w:eastAsia="SimSun" w:hAnsi="Times New Roman" w:cs="Times New Roman"/>
          <w:sz w:val="20"/>
          <w:szCs w:val="20"/>
        </w:rPr>
        <w:t>Note: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155758" w:rsidRPr="00155758">
        <w:rPr>
          <w:rFonts w:ascii="Times New Roman" w:eastAsia="SimSun" w:hAnsi="Times New Roman" w:cs="Times New Roman"/>
          <w:sz w:val="20"/>
          <w:szCs w:val="20"/>
        </w:rPr>
        <w:t xml:space="preserve">Classification variables are expressed as </w:t>
      </w:r>
      <w:r w:rsidR="008905D4" w:rsidRPr="008905D4">
        <w:rPr>
          <w:rFonts w:ascii="Times New Roman" w:eastAsia="SimSun" w:hAnsi="Times New Roman" w:cs="Times New Roman"/>
          <w:sz w:val="20"/>
          <w:szCs w:val="20"/>
        </w:rPr>
        <w:t>cases (percentage)</w:t>
      </w:r>
      <w:r w:rsidR="00155758" w:rsidRPr="00155758">
        <w:rPr>
          <w:rFonts w:ascii="Times New Roman" w:eastAsia="SimSun" w:hAnsi="Times New Roman" w:cs="Times New Roman"/>
          <w:sz w:val="20"/>
          <w:szCs w:val="20"/>
        </w:rPr>
        <w:t xml:space="preserve">. Continuous variables are expressed as </w:t>
      </w:r>
      <w:r w:rsidR="008905D4" w:rsidRPr="008905D4">
        <w:rPr>
          <w:rFonts w:ascii="Times New Roman" w:eastAsia="SimSun" w:hAnsi="Times New Roman" w:cs="Times New Roman"/>
          <w:sz w:val="20"/>
          <w:szCs w:val="20"/>
        </w:rPr>
        <w:t xml:space="preserve">mean </w:t>
      </w:r>
      <w:r w:rsidR="008905D4">
        <w:rPr>
          <w:rFonts w:ascii="Times New Roman" w:eastAsia="SimSun" w:hAnsi="Times New Roman" w:cs="Times New Roman" w:hint="eastAsia"/>
          <w:sz w:val="20"/>
          <w:szCs w:val="20"/>
        </w:rPr>
        <w:t>(</w:t>
      </w:r>
      <w:r w:rsidR="008905D4" w:rsidRPr="008905D4">
        <w:rPr>
          <w:rFonts w:ascii="Times New Roman" w:eastAsia="SimSun" w:hAnsi="Times New Roman" w:cs="Times New Roman"/>
          <w:sz w:val="20"/>
          <w:szCs w:val="20"/>
        </w:rPr>
        <w:t>standard deviation</w:t>
      </w:r>
      <w:r w:rsidR="008905D4">
        <w:rPr>
          <w:rFonts w:ascii="Times New Roman" w:eastAsia="SimSun" w:hAnsi="Times New Roman" w:cs="Times New Roman" w:hint="eastAsia"/>
          <w:sz w:val="20"/>
          <w:szCs w:val="20"/>
        </w:rPr>
        <w:t xml:space="preserve">) for </w:t>
      </w:r>
      <w:r w:rsidR="008905D4" w:rsidRPr="008905D4">
        <w:rPr>
          <w:rFonts w:ascii="Times New Roman" w:eastAsia="SimSun" w:hAnsi="Times New Roman" w:cs="Times New Roman"/>
          <w:sz w:val="20"/>
          <w:szCs w:val="20"/>
        </w:rPr>
        <w:t>normal distribution or median (interquartile range)</w:t>
      </w:r>
      <w:r w:rsidR="008905D4">
        <w:rPr>
          <w:rFonts w:ascii="Times New Roman" w:eastAsia="SimSun" w:hAnsi="Times New Roman" w:cs="Times New Roman" w:hint="eastAsia"/>
          <w:sz w:val="20"/>
          <w:szCs w:val="20"/>
        </w:rPr>
        <w:t xml:space="preserve"> for n</w:t>
      </w:r>
      <w:r w:rsidR="008905D4" w:rsidRPr="008905D4">
        <w:rPr>
          <w:rFonts w:ascii="Times New Roman" w:eastAsia="SimSun" w:hAnsi="Times New Roman" w:cs="Times New Roman"/>
          <w:sz w:val="20"/>
          <w:szCs w:val="20"/>
        </w:rPr>
        <w:t>on</w:t>
      </w:r>
      <w:r w:rsidR="008905D4">
        <w:rPr>
          <w:rFonts w:ascii="Times New Roman" w:eastAsia="SimSun" w:hAnsi="Times New Roman" w:cs="Times New Roman" w:hint="eastAsia"/>
          <w:sz w:val="20"/>
          <w:szCs w:val="20"/>
        </w:rPr>
        <w:t>-</w:t>
      </w:r>
      <w:r w:rsidR="008905D4" w:rsidRPr="008905D4">
        <w:rPr>
          <w:rFonts w:ascii="Times New Roman" w:eastAsia="SimSun" w:hAnsi="Times New Roman" w:cs="Times New Roman"/>
          <w:sz w:val="20"/>
          <w:szCs w:val="20"/>
        </w:rPr>
        <w:t>normal distribution</w:t>
      </w:r>
      <w:r w:rsidR="00155758" w:rsidRPr="00155758">
        <w:rPr>
          <w:rFonts w:ascii="Times New Roman" w:eastAsia="SimSun" w:hAnsi="Times New Roman" w:cs="Times New Roman"/>
          <w:sz w:val="20"/>
          <w:szCs w:val="20"/>
        </w:rPr>
        <w:t>. A total of 1</w:t>
      </w:r>
      <w:r w:rsidR="00155758" w:rsidRPr="00155758">
        <w:rPr>
          <w:rFonts w:ascii="Times New Roman" w:eastAsia="SimSun" w:hAnsi="Times New Roman" w:cs="Times New Roman" w:hint="eastAsia"/>
          <w:sz w:val="20"/>
          <w:szCs w:val="20"/>
        </w:rPr>
        <w:t>27</w:t>
      </w:r>
      <w:r w:rsidR="00155758" w:rsidRPr="00155758">
        <w:rPr>
          <w:rFonts w:ascii="Times New Roman" w:eastAsia="SimSun" w:hAnsi="Times New Roman" w:cs="Times New Roman"/>
          <w:sz w:val="20"/>
          <w:szCs w:val="20"/>
        </w:rPr>
        <w:t xml:space="preserve"> items were included in the single factor analysis. The comparison between the two groups was statistically significant (p&lt;0.05). There were </w:t>
      </w:r>
      <w:r w:rsidR="00155758" w:rsidRPr="00155758">
        <w:rPr>
          <w:rFonts w:ascii="Times New Roman" w:eastAsia="SimSun" w:hAnsi="Times New Roman" w:cs="Times New Roman" w:hint="eastAsia"/>
          <w:sz w:val="20"/>
          <w:szCs w:val="20"/>
        </w:rPr>
        <w:t>71</w:t>
      </w:r>
      <w:r w:rsidR="00155758" w:rsidRPr="00155758">
        <w:rPr>
          <w:rFonts w:ascii="Times New Roman" w:eastAsia="SimSun" w:hAnsi="Times New Roman" w:cs="Times New Roman"/>
          <w:sz w:val="20"/>
          <w:szCs w:val="20"/>
        </w:rPr>
        <w:t xml:space="preserve"> data items, including 37 preoperative variables and </w:t>
      </w:r>
      <w:r w:rsidR="00155758" w:rsidRPr="00155758">
        <w:rPr>
          <w:rFonts w:ascii="Times New Roman" w:eastAsia="SimSun" w:hAnsi="Times New Roman" w:cs="Times New Roman" w:hint="eastAsia"/>
          <w:sz w:val="20"/>
          <w:szCs w:val="20"/>
        </w:rPr>
        <w:t>34</w:t>
      </w:r>
      <w:r w:rsidR="00155758" w:rsidRPr="00155758">
        <w:rPr>
          <w:rFonts w:ascii="Times New Roman" w:eastAsia="SimSun" w:hAnsi="Times New Roman" w:cs="Times New Roman"/>
          <w:sz w:val="20"/>
          <w:szCs w:val="20"/>
        </w:rPr>
        <w:t xml:space="preserve"> intraoperative variables.</w:t>
      </w:r>
    </w:p>
    <w:p w14:paraId="3A40B2EE" w14:textId="525F8F2B" w:rsidR="00093722" w:rsidRDefault="00B829DC" w:rsidP="00D55A39">
      <w:pPr>
        <w:spacing w:line="48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B829DC">
        <w:rPr>
          <w:rFonts w:ascii="Times New Roman" w:eastAsia="SimSun" w:hAnsi="Times New Roman" w:cs="Times New Roman"/>
          <w:sz w:val="20"/>
          <w:szCs w:val="20"/>
        </w:rPr>
        <w:t>Abbreviations: BMI, body mass index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WBC: </w:t>
      </w:r>
      <w:r w:rsidRPr="00B829DC">
        <w:rPr>
          <w:rFonts w:ascii="Times New Roman" w:eastAsia="SimSun" w:hAnsi="Times New Roman" w:cs="Times New Roman"/>
          <w:sz w:val="20"/>
          <w:szCs w:val="20"/>
        </w:rPr>
        <w:t>white blood cell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HGB: Hct: </w:t>
      </w:r>
      <w:r w:rsidRPr="00B829DC">
        <w:rPr>
          <w:rFonts w:ascii="Times New Roman" w:eastAsia="SimSun" w:hAnsi="Times New Roman" w:cs="Times New Roman"/>
          <w:sz w:val="20"/>
          <w:szCs w:val="20"/>
        </w:rPr>
        <w:t>Hematocrit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RBC: red </w:t>
      </w:r>
      <w:r w:rsidRPr="00B829DC">
        <w:rPr>
          <w:rFonts w:ascii="Times New Roman" w:eastAsia="SimSun" w:hAnsi="Times New Roman" w:cs="Times New Roman"/>
          <w:sz w:val="20"/>
          <w:szCs w:val="20"/>
        </w:rPr>
        <w:t>blood cell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PLT: </w:t>
      </w:r>
      <w:r w:rsidRPr="00B829DC">
        <w:rPr>
          <w:rFonts w:ascii="Times New Roman" w:eastAsia="SimSun" w:hAnsi="Times New Roman" w:cs="Times New Roman"/>
          <w:sz w:val="20"/>
          <w:szCs w:val="20"/>
        </w:rPr>
        <w:t>platelets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NEUT%: </w:t>
      </w:r>
      <w:r w:rsidRPr="00B829DC">
        <w:rPr>
          <w:rFonts w:ascii="Times New Roman" w:eastAsia="SimSun" w:hAnsi="Times New Roman" w:cs="Times New Roman"/>
          <w:sz w:val="20"/>
          <w:szCs w:val="20"/>
        </w:rPr>
        <w:t>percentage of neutrophils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; LYMPH%: </w:t>
      </w:r>
      <w:r w:rsidRPr="00B829DC">
        <w:rPr>
          <w:rFonts w:ascii="Times New Roman" w:eastAsia="SimSun" w:hAnsi="Times New Roman" w:cs="Times New Roman"/>
          <w:sz w:val="20"/>
          <w:szCs w:val="20"/>
        </w:rPr>
        <w:t>percentage of lymphocytes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; MONO%: </w:t>
      </w:r>
      <w:r w:rsidRPr="00B829DC">
        <w:rPr>
          <w:rFonts w:ascii="Times New Roman" w:eastAsia="SimSun" w:hAnsi="Times New Roman" w:cs="Times New Roman"/>
          <w:sz w:val="20"/>
          <w:szCs w:val="20"/>
        </w:rPr>
        <w:t>percentage of monocytes</w:t>
      </w:r>
      <w:r>
        <w:rPr>
          <w:rFonts w:ascii="Times New Roman" w:eastAsia="SimSun" w:hAnsi="Times New Roman" w:cs="Times New Roman" w:hint="eastAsia"/>
          <w:sz w:val="20"/>
          <w:szCs w:val="20"/>
        </w:rPr>
        <w:t>; EO%:</w:t>
      </w:r>
      <w:r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829DC">
        <w:rPr>
          <w:rFonts w:ascii="Times New Roman" w:eastAsia="SimSun" w:hAnsi="Times New Roman" w:cs="Times New Roman"/>
          <w:sz w:val="20"/>
          <w:szCs w:val="20"/>
        </w:rPr>
        <w:t>percentage of eosinophils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; NEUT#: </w:t>
      </w:r>
      <w:r w:rsidR="006A0D31" w:rsidRPr="00B829DC">
        <w:rPr>
          <w:rFonts w:ascii="Times New Roman" w:eastAsia="SimSun" w:hAnsi="Times New Roman" w:cs="Times New Roman"/>
          <w:sz w:val="20"/>
          <w:szCs w:val="20"/>
        </w:rPr>
        <w:t xml:space="preserve">neutrophils 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count; </w:t>
      </w:r>
      <w:r w:rsidRPr="00B829DC">
        <w:rPr>
          <w:rFonts w:ascii="Times New Roman" w:eastAsia="SimSun" w:hAnsi="Times New Roman" w:cs="Times New Roman"/>
          <w:sz w:val="20"/>
          <w:szCs w:val="20"/>
        </w:rPr>
        <w:t>LYMPH</w:t>
      </w:r>
      <w:r>
        <w:rPr>
          <w:rFonts w:ascii="Times New Roman" w:eastAsia="SimSun" w:hAnsi="Times New Roman" w:cs="Times New Roman" w:hint="eastAsia"/>
          <w:sz w:val="20"/>
          <w:szCs w:val="20"/>
        </w:rPr>
        <w:t>#</w:t>
      </w:r>
      <w:r w:rsidRPr="00B829DC">
        <w:rPr>
          <w:rFonts w:ascii="Times New Roman" w:eastAsia="SimSun" w:hAnsi="Times New Roman" w:cs="Times New Roman"/>
          <w:sz w:val="20"/>
          <w:szCs w:val="20"/>
        </w:rPr>
        <w:t xml:space="preserve">: </w:t>
      </w:r>
      <w:r w:rsidR="006A0D31" w:rsidRPr="00B829DC">
        <w:rPr>
          <w:rFonts w:ascii="Times New Roman" w:eastAsia="SimSun" w:hAnsi="Times New Roman" w:cs="Times New Roman"/>
          <w:sz w:val="20"/>
          <w:szCs w:val="20"/>
        </w:rPr>
        <w:t xml:space="preserve">lymphocytes 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count; </w:t>
      </w:r>
      <w:r w:rsidRPr="00B829DC">
        <w:rPr>
          <w:rFonts w:ascii="Times New Roman" w:eastAsia="SimSun" w:hAnsi="Times New Roman" w:cs="Times New Roman"/>
          <w:sz w:val="20"/>
          <w:szCs w:val="20"/>
        </w:rPr>
        <w:t>MONO</w:t>
      </w:r>
      <w:r>
        <w:rPr>
          <w:rFonts w:ascii="Times New Roman" w:eastAsia="SimSun" w:hAnsi="Times New Roman" w:cs="Times New Roman" w:hint="eastAsia"/>
          <w:sz w:val="20"/>
          <w:szCs w:val="20"/>
        </w:rPr>
        <w:t>#</w:t>
      </w:r>
      <w:r w:rsidRPr="00B829DC">
        <w:rPr>
          <w:rFonts w:ascii="Times New Roman" w:eastAsia="SimSun" w:hAnsi="Times New Roman" w:cs="Times New Roman"/>
          <w:sz w:val="20"/>
          <w:szCs w:val="20"/>
        </w:rPr>
        <w:t xml:space="preserve">: </w:t>
      </w:r>
      <w:r w:rsidR="006A0D31" w:rsidRPr="00B829DC">
        <w:rPr>
          <w:rFonts w:ascii="Times New Roman" w:eastAsia="SimSun" w:hAnsi="Times New Roman" w:cs="Times New Roman"/>
          <w:sz w:val="20"/>
          <w:szCs w:val="20"/>
        </w:rPr>
        <w:t xml:space="preserve">monocytes 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count; </w:t>
      </w:r>
      <w:r w:rsidRPr="00B829DC">
        <w:rPr>
          <w:rFonts w:ascii="Times New Roman" w:eastAsia="SimSun" w:hAnsi="Times New Roman" w:cs="Times New Roman"/>
          <w:sz w:val="20"/>
          <w:szCs w:val="20"/>
        </w:rPr>
        <w:t>EO</w:t>
      </w:r>
      <w:r>
        <w:rPr>
          <w:rFonts w:ascii="Times New Roman" w:eastAsia="SimSun" w:hAnsi="Times New Roman" w:cs="Times New Roman" w:hint="eastAsia"/>
          <w:sz w:val="20"/>
          <w:szCs w:val="20"/>
        </w:rPr>
        <w:t>#</w:t>
      </w:r>
      <w:r w:rsidRPr="00B829DC">
        <w:rPr>
          <w:rFonts w:ascii="Times New Roman" w:eastAsia="SimSun" w:hAnsi="Times New Roman" w:cs="Times New Roman"/>
          <w:sz w:val="20"/>
          <w:szCs w:val="20"/>
        </w:rPr>
        <w:t>: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6A0D31" w:rsidRPr="00B829DC">
        <w:rPr>
          <w:rFonts w:ascii="Times New Roman" w:eastAsia="SimSun" w:hAnsi="Times New Roman" w:cs="Times New Roman"/>
          <w:sz w:val="20"/>
          <w:szCs w:val="20"/>
        </w:rPr>
        <w:t>eosinophils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 count; </w:t>
      </w:r>
      <w:r>
        <w:rPr>
          <w:rFonts w:ascii="Times New Roman" w:eastAsia="SimSun" w:hAnsi="Times New Roman" w:cs="Times New Roman" w:hint="eastAsia"/>
          <w:sz w:val="20"/>
          <w:szCs w:val="20"/>
        </w:rPr>
        <w:t>BASO#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: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basophil count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eGFR: </w:t>
      </w:r>
      <w:r w:rsidRPr="00B829DC">
        <w:rPr>
          <w:rFonts w:ascii="Times New Roman" w:eastAsia="SimSun" w:hAnsi="Times New Roman" w:cs="Times New Roman"/>
          <w:sz w:val="20"/>
          <w:szCs w:val="20"/>
        </w:rPr>
        <w:t>estimated glomerular filtration rate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SBE: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standard base excess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K+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: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serum potassium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Ca2+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:</w:t>
      </w:r>
      <w:r w:rsidR="006A0D31"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serum calcium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Lac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: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lactic acid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CRP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:</w:t>
      </w:r>
      <w:r w:rsidR="006A0D31"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C-reactive protein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AST:</w:t>
      </w:r>
      <w:r w:rsidRPr="00B829DC">
        <w:rPr>
          <w:rFonts w:ascii="Times New Roman" w:eastAsia="SimSun" w:hAnsi="Times New Roman" w:cs="Times New Roman"/>
          <w:sz w:val="20"/>
          <w:szCs w:val="20"/>
        </w:rPr>
        <w:t xml:space="preserve"> Aspartate aminotransferase</w:t>
      </w:r>
      <w:r w:rsidRPr="00B829DC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ALT: </w:t>
      </w:r>
      <w:r w:rsidRPr="00B829DC">
        <w:rPr>
          <w:rFonts w:ascii="Times New Roman" w:eastAsia="SimSun" w:hAnsi="Times New Roman" w:cs="Times New Roman"/>
          <w:sz w:val="20"/>
          <w:szCs w:val="20"/>
        </w:rPr>
        <w:t>alanine aminotransferase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TP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:</w:t>
      </w:r>
      <w:r w:rsidR="006A0D31"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total protein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ALB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:</w:t>
      </w:r>
      <w:r w:rsidR="006A0D31"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albumin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GP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 xml:space="preserve">: 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globulin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TBIL:</w:t>
      </w:r>
      <w:r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829DC">
        <w:rPr>
          <w:rFonts w:ascii="Times New Roman" w:eastAsia="SimSun" w:hAnsi="Times New Roman" w:cs="Times New Roman"/>
          <w:sz w:val="20"/>
          <w:szCs w:val="20"/>
        </w:rPr>
        <w:t>total bilirubin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DBIL: </w:t>
      </w:r>
      <w:r w:rsidRPr="00B829DC">
        <w:rPr>
          <w:rFonts w:ascii="Times New Roman" w:eastAsia="SimSun" w:hAnsi="Times New Roman" w:cs="Times New Roman"/>
          <w:sz w:val="20"/>
          <w:szCs w:val="20"/>
        </w:rPr>
        <w:t>direct bilirubin</w:t>
      </w:r>
      <w:r>
        <w:rPr>
          <w:rFonts w:ascii="Times New Roman" w:eastAsia="SimSun" w:hAnsi="Times New Roman" w:cs="Times New Roman" w:hint="eastAsia"/>
          <w:sz w:val="20"/>
          <w:szCs w:val="20"/>
        </w:rPr>
        <w:t>; IBIL:</w:t>
      </w:r>
      <w:r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829DC">
        <w:rPr>
          <w:rFonts w:ascii="Times New Roman" w:eastAsia="SimSun" w:hAnsi="Times New Roman" w:cs="Times New Roman"/>
          <w:sz w:val="20"/>
          <w:szCs w:val="20"/>
        </w:rPr>
        <w:t>indirect bilirubin</w:t>
      </w:r>
      <w:r>
        <w:rPr>
          <w:rFonts w:ascii="Times New Roman" w:eastAsia="SimSun" w:hAnsi="Times New Roman" w:cs="Times New Roman" w:hint="eastAsia"/>
          <w:sz w:val="20"/>
          <w:szCs w:val="20"/>
        </w:rPr>
        <w:t>; BUN:</w:t>
      </w:r>
      <w:r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829DC">
        <w:rPr>
          <w:rFonts w:ascii="Times New Roman" w:eastAsia="SimSun" w:hAnsi="Times New Roman" w:cs="Times New Roman"/>
          <w:sz w:val="20"/>
          <w:szCs w:val="20"/>
        </w:rPr>
        <w:t>blood urea nitrogen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SCr:</w:t>
      </w:r>
      <w:r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829DC">
        <w:rPr>
          <w:rFonts w:ascii="Times New Roman" w:eastAsia="SimSun" w:hAnsi="Times New Roman" w:cs="Times New Roman"/>
          <w:sz w:val="20"/>
          <w:szCs w:val="20"/>
        </w:rPr>
        <w:t>serum creatinine</w:t>
      </w:r>
      <w:r>
        <w:rPr>
          <w:rFonts w:ascii="Times New Roman" w:eastAsia="SimSun" w:hAnsi="Times New Roman" w:cs="Times New Roman" w:hint="eastAsia"/>
          <w:sz w:val="20"/>
          <w:szCs w:val="20"/>
        </w:rPr>
        <w:t>; PT:</w:t>
      </w:r>
      <w:r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829DC">
        <w:rPr>
          <w:rFonts w:ascii="Times New Roman" w:eastAsia="SimSun" w:hAnsi="Times New Roman" w:cs="Times New Roman"/>
          <w:sz w:val="20"/>
          <w:szCs w:val="20"/>
        </w:rPr>
        <w:t>prothrombin time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PTA: 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p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 xml:space="preserve">rothrombin 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t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 xml:space="preserve">ime 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a</w:t>
      </w:r>
      <w:r w:rsidR="006A0D31" w:rsidRPr="006A0D31">
        <w:rPr>
          <w:rFonts w:ascii="Times New Roman" w:eastAsia="SimSun" w:hAnsi="Times New Roman" w:cs="Times New Roman"/>
          <w:sz w:val="20"/>
          <w:szCs w:val="20"/>
        </w:rPr>
        <w:t>ctivator</w:t>
      </w:r>
      <w:r w:rsidR="006A0D31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="006A0D31" w:rsidRPr="006A0D31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INR: </w:t>
      </w:r>
      <w:r w:rsidRPr="00B829DC">
        <w:rPr>
          <w:rFonts w:ascii="Times New Roman" w:eastAsia="SimSun" w:hAnsi="Times New Roman" w:cs="Times New Roman"/>
          <w:sz w:val="20"/>
          <w:szCs w:val="20"/>
        </w:rPr>
        <w:t>international normalized ratio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Fib: </w:t>
      </w:r>
      <w:r w:rsidRPr="00B829DC">
        <w:rPr>
          <w:rFonts w:ascii="Times New Roman" w:eastAsia="SimSun" w:hAnsi="Times New Roman" w:cs="Times New Roman"/>
          <w:sz w:val="20"/>
          <w:szCs w:val="20"/>
        </w:rPr>
        <w:t>fibrinogen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APTT:</w:t>
      </w:r>
      <w:r w:rsidRPr="00D55A3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829DC">
        <w:rPr>
          <w:rFonts w:ascii="Times New Roman" w:eastAsia="SimSun" w:hAnsi="Times New Roman" w:cs="Times New Roman"/>
          <w:sz w:val="20"/>
          <w:szCs w:val="20"/>
        </w:rPr>
        <w:t>activated partial thromboplastin time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TT</w:t>
      </w:r>
      <w:r w:rsidR="00D55A39">
        <w:rPr>
          <w:rFonts w:ascii="Times New Roman" w:eastAsia="SimSun" w:hAnsi="Times New Roman" w:cs="Times New Roman" w:hint="eastAsia"/>
          <w:sz w:val="20"/>
          <w:szCs w:val="20"/>
        </w:rPr>
        <w:t>:</w:t>
      </w:r>
      <w:r w:rsidR="00D55A39" w:rsidRPr="00D55A39">
        <w:rPr>
          <w:rFonts w:ascii="Times New Roman" w:eastAsia="SimSun" w:hAnsi="Times New Roman" w:cs="Times New Roman"/>
          <w:sz w:val="20"/>
          <w:szCs w:val="20"/>
        </w:rPr>
        <w:t xml:space="preserve"> Thrombin Time</w:t>
      </w:r>
      <w:r w:rsidR="00D55A39"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CSEA</w:t>
      </w:r>
      <w:r w:rsidR="00D55A39">
        <w:rPr>
          <w:rFonts w:ascii="Times New Roman" w:eastAsia="SimSun" w:hAnsi="Times New Roman" w:cs="Times New Roman" w:hint="eastAsia"/>
          <w:sz w:val="20"/>
          <w:szCs w:val="20"/>
        </w:rPr>
        <w:t>:</w:t>
      </w:r>
      <w:r w:rsidR="00D55A39" w:rsidRPr="00D55A39">
        <w:rPr>
          <w:rFonts w:ascii="Times New Roman" w:eastAsia="SimSun" w:hAnsi="Times New Roman" w:cs="Times New Roman"/>
          <w:sz w:val="20"/>
          <w:szCs w:val="20"/>
        </w:rPr>
        <w:t xml:space="preserve"> combined spinal-epidural anesthesia</w:t>
      </w:r>
      <w:r w:rsidR="00D55A39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14:paraId="7992F6E6" w14:textId="050AA58A" w:rsidR="00093722" w:rsidRDefault="00093722" w:rsidP="00D55A39">
      <w:pPr>
        <w:spacing w:line="48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noProof/>
          <w:sz w:val="20"/>
          <w:szCs w:val="20"/>
        </w:rPr>
        <w:drawing>
          <wp:inline distT="0" distB="0" distL="0" distR="0" wp14:anchorId="047D5E87" wp14:editId="325D9BB8">
            <wp:extent cx="5308096" cy="6081713"/>
            <wp:effectExtent l="0" t="0" r="0" b="0"/>
            <wp:docPr id="8345436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543657" name="图片 83454365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0509" cy="6130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A9DB9" w14:textId="3CA45C97" w:rsidR="00093722" w:rsidRPr="00093722" w:rsidRDefault="00093722" w:rsidP="00D55A39">
      <w:pPr>
        <w:spacing w:line="480" w:lineRule="auto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745DB8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Fig</w:t>
      </w:r>
      <w:r w:rsidR="00745DB8" w:rsidRPr="00745DB8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ure</w:t>
      </w:r>
      <w:r w:rsidRPr="00745DB8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745DB8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S1</w:t>
      </w:r>
      <w:r w:rsidR="00745DB8" w:rsidRPr="00745DB8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Use SHAP dependence plot to demonstrate the importance and impact of variables on the </w:t>
      </w:r>
      <w:r w:rsidRPr="00093722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RF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odel</w:t>
      </w:r>
      <w:r w:rsidRPr="00093722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Pr="0009372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A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: The SHAP dependence plot illustrates the SHAP values for the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intraoperative 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mount of colloid infusion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B: 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The SHAP dependence plot illustrates the SHAP values for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hock index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before anesthesia induction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C: 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he SHAP dependence plot illustrates the SHAP values for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he percentage of neutrophil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D: </w:t>
      </w:r>
      <w:bookmarkStart w:id="0" w:name="_Hlk188516552"/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he SHAP dependence plot illustrates the SHAP values for</w:t>
      </w:r>
      <w:bookmarkEnd w:id="0"/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shock index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t the end of the surgery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; E: 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he SHAP dependence plot illustrates the SHAP values for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age; F: 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he SHAP dependence plot illustrates the SHAP values for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the </w:t>
      </w:r>
      <w:r w:rsidRPr="00093722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otal protein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093722" w:rsidRPr="00093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26CCA" w14:textId="77777777" w:rsidR="00860CC8" w:rsidRDefault="00860CC8" w:rsidP="00CE2839">
      <w:r>
        <w:separator/>
      </w:r>
    </w:p>
  </w:endnote>
  <w:endnote w:type="continuationSeparator" w:id="0">
    <w:p w14:paraId="6B161A74" w14:textId="77777777" w:rsidR="00860CC8" w:rsidRDefault="00860CC8" w:rsidP="00CE2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A56119" w14:textId="77777777" w:rsidR="00860CC8" w:rsidRDefault="00860CC8" w:rsidP="00CE2839">
      <w:r>
        <w:separator/>
      </w:r>
    </w:p>
  </w:footnote>
  <w:footnote w:type="continuationSeparator" w:id="0">
    <w:p w14:paraId="00E4F6F3" w14:textId="77777777" w:rsidR="00860CC8" w:rsidRDefault="00860CC8" w:rsidP="00CE28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4D7D70"/>
    <w:multiLevelType w:val="hybridMultilevel"/>
    <w:tmpl w:val="36FCAD0E"/>
    <w:lvl w:ilvl="0" w:tplc="6A9A1072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1D225C88"/>
    <w:multiLevelType w:val="multilevel"/>
    <w:tmpl w:val="4B00C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15335C"/>
    <w:multiLevelType w:val="multilevel"/>
    <w:tmpl w:val="3FCA9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02215F"/>
    <w:multiLevelType w:val="multilevel"/>
    <w:tmpl w:val="09986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9344C0"/>
    <w:multiLevelType w:val="hybridMultilevel"/>
    <w:tmpl w:val="D56632DC"/>
    <w:lvl w:ilvl="0" w:tplc="649E56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F237407"/>
    <w:multiLevelType w:val="hybridMultilevel"/>
    <w:tmpl w:val="5E5A0356"/>
    <w:lvl w:ilvl="0" w:tplc="562C2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549C466"/>
    <w:multiLevelType w:val="singleLevel"/>
    <w:tmpl w:val="4549C466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7" w15:restartNumberingAfterBreak="0">
    <w:nsid w:val="4B0E2D3D"/>
    <w:multiLevelType w:val="hybridMultilevel"/>
    <w:tmpl w:val="826CD978"/>
    <w:lvl w:ilvl="0" w:tplc="B3323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8B0583F"/>
    <w:multiLevelType w:val="multilevel"/>
    <w:tmpl w:val="5EB84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0D7DED"/>
    <w:multiLevelType w:val="multilevel"/>
    <w:tmpl w:val="5BD8D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2854046">
    <w:abstractNumId w:val="3"/>
  </w:num>
  <w:num w:numId="2" w16cid:durableId="408160304">
    <w:abstractNumId w:val="5"/>
  </w:num>
  <w:num w:numId="3" w16cid:durableId="711930033">
    <w:abstractNumId w:val="8"/>
  </w:num>
  <w:num w:numId="4" w16cid:durableId="1847163666">
    <w:abstractNumId w:val="9"/>
  </w:num>
  <w:num w:numId="5" w16cid:durableId="1005786582">
    <w:abstractNumId w:val="6"/>
  </w:num>
  <w:num w:numId="6" w16cid:durableId="1509636897">
    <w:abstractNumId w:val="2"/>
  </w:num>
  <w:num w:numId="7" w16cid:durableId="1974173565">
    <w:abstractNumId w:val="7"/>
  </w:num>
  <w:num w:numId="8" w16cid:durableId="274750120">
    <w:abstractNumId w:val="4"/>
  </w:num>
  <w:num w:numId="9" w16cid:durableId="1253054155">
    <w:abstractNumId w:val="1"/>
  </w:num>
  <w:num w:numId="10" w16cid:durableId="1853299043">
    <w:abstractNumId w:val="0"/>
  </w:num>
  <w:num w:numId="11" w16cid:durableId="437674991">
    <w:abstractNumId w:val="16"/>
  </w:num>
  <w:num w:numId="12" w16cid:durableId="1076823653">
    <w:abstractNumId w:val="19"/>
  </w:num>
  <w:num w:numId="13" w16cid:durableId="1403217115">
    <w:abstractNumId w:val="12"/>
  </w:num>
  <w:num w:numId="14" w16cid:durableId="1433161021">
    <w:abstractNumId w:val="18"/>
  </w:num>
  <w:num w:numId="15" w16cid:durableId="141772905">
    <w:abstractNumId w:val="15"/>
  </w:num>
  <w:num w:numId="16" w16cid:durableId="45691464">
    <w:abstractNumId w:val="14"/>
  </w:num>
  <w:num w:numId="17" w16cid:durableId="1912230121">
    <w:abstractNumId w:val="10"/>
  </w:num>
  <w:num w:numId="18" w16cid:durableId="1237279385">
    <w:abstractNumId w:val="11"/>
  </w:num>
  <w:num w:numId="19" w16cid:durableId="1061564132">
    <w:abstractNumId w:val="13"/>
  </w:num>
  <w:num w:numId="20" w16cid:durableId="4604639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6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200ftj05ff8erze5xd0dladtvrxw0ee52&quot;&gt;抑郁症与ECT&lt;record-ids&gt;&lt;item&gt;828&lt;/item&gt;&lt;item&gt;829&lt;/item&gt;&lt;item&gt;831&lt;/item&gt;&lt;item&gt;833&lt;/item&gt;&lt;item&gt;834&lt;/item&gt;&lt;/record-ids&gt;&lt;/item&gt;&lt;/Libraries&gt;"/>
  </w:docVars>
  <w:rsids>
    <w:rsidRoot w:val="00B052D5"/>
    <w:rsid w:val="00000551"/>
    <w:rsid w:val="00006BC4"/>
    <w:rsid w:val="00021942"/>
    <w:rsid w:val="000243C4"/>
    <w:rsid w:val="00031FF1"/>
    <w:rsid w:val="0003392C"/>
    <w:rsid w:val="00036762"/>
    <w:rsid w:val="000549D8"/>
    <w:rsid w:val="00054BF4"/>
    <w:rsid w:val="000663AA"/>
    <w:rsid w:val="00093722"/>
    <w:rsid w:val="000949BA"/>
    <w:rsid w:val="000968A9"/>
    <w:rsid w:val="000A3CFE"/>
    <w:rsid w:val="000D574D"/>
    <w:rsid w:val="000E5263"/>
    <w:rsid w:val="000F0DA5"/>
    <w:rsid w:val="000F2539"/>
    <w:rsid w:val="0011342E"/>
    <w:rsid w:val="00116956"/>
    <w:rsid w:val="00124FBB"/>
    <w:rsid w:val="00125771"/>
    <w:rsid w:val="001320F8"/>
    <w:rsid w:val="001405EE"/>
    <w:rsid w:val="00143719"/>
    <w:rsid w:val="00155758"/>
    <w:rsid w:val="00166828"/>
    <w:rsid w:val="001823FE"/>
    <w:rsid w:val="0019614B"/>
    <w:rsid w:val="001963B3"/>
    <w:rsid w:val="001978F6"/>
    <w:rsid w:val="001B3EE2"/>
    <w:rsid w:val="001D0B57"/>
    <w:rsid w:val="001D26E9"/>
    <w:rsid w:val="001D56E9"/>
    <w:rsid w:val="001E49F4"/>
    <w:rsid w:val="0026439E"/>
    <w:rsid w:val="00280E57"/>
    <w:rsid w:val="0029420C"/>
    <w:rsid w:val="002A764E"/>
    <w:rsid w:val="002B556D"/>
    <w:rsid w:val="002B686D"/>
    <w:rsid w:val="002D5822"/>
    <w:rsid w:val="002E7782"/>
    <w:rsid w:val="002F3BBF"/>
    <w:rsid w:val="003565E4"/>
    <w:rsid w:val="00373A74"/>
    <w:rsid w:val="0038603E"/>
    <w:rsid w:val="00397025"/>
    <w:rsid w:val="003E65EC"/>
    <w:rsid w:val="003F0E5E"/>
    <w:rsid w:val="00421D54"/>
    <w:rsid w:val="004301C6"/>
    <w:rsid w:val="00477CAB"/>
    <w:rsid w:val="004960BB"/>
    <w:rsid w:val="004A213D"/>
    <w:rsid w:val="004A4443"/>
    <w:rsid w:val="004B017A"/>
    <w:rsid w:val="004B79E5"/>
    <w:rsid w:val="004C2D2B"/>
    <w:rsid w:val="004C7032"/>
    <w:rsid w:val="004D2928"/>
    <w:rsid w:val="004D3552"/>
    <w:rsid w:val="004D43BC"/>
    <w:rsid w:val="00503053"/>
    <w:rsid w:val="005216F6"/>
    <w:rsid w:val="00530D63"/>
    <w:rsid w:val="00546CAD"/>
    <w:rsid w:val="00565D60"/>
    <w:rsid w:val="0057113A"/>
    <w:rsid w:val="00571D00"/>
    <w:rsid w:val="00573287"/>
    <w:rsid w:val="005828C9"/>
    <w:rsid w:val="00592A38"/>
    <w:rsid w:val="0059489A"/>
    <w:rsid w:val="00597F03"/>
    <w:rsid w:val="005A25C5"/>
    <w:rsid w:val="005A357C"/>
    <w:rsid w:val="005A6661"/>
    <w:rsid w:val="005A7340"/>
    <w:rsid w:val="005B344D"/>
    <w:rsid w:val="005B6104"/>
    <w:rsid w:val="005C1D96"/>
    <w:rsid w:val="005D0EAA"/>
    <w:rsid w:val="005D134B"/>
    <w:rsid w:val="005F0169"/>
    <w:rsid w:val="0060135E"/>
    <w:rsid w:val="006267A1"/>
    <w:rsid w:val="00630A4F"/>
    <w:rsid w:val="006326FA"/>
    <w:rsid w:val="0063385F"/>
    <w:rsid w:val="00634C94"/>
    <w:rsid w:val="00646BB9"/>
    <w:rsid w:val="0065500E"/>
    <w:rsid w:val="00673D6D"/>
    <w:rsid w:val="0068058A"/>
    <w:rsid w:val="00683AEA"/>
    <w:rsid w:val="006916D1"/>
    <w:rsid w:val="006A0D31"/>
    <w:rsid w:val="006A6572"/>
    <w:rsid w:val="006A76E1"/>
    <w:rsid w:val="006C6BE6"/>
    <w:rsid w:val="006D2DF9"/>
    <w:rsid w:val="006E0BA1"/>
    <w:rsid w:val="00704EFF"/>
    <w:rsid w:val="007126BF"/>
    <w:rsid w:val="007244B7"/>
    <w:rsid w:val="00745DB8"/>
    <w:rsid w:val="0075258D"/>
    <w:rsid w:val="00774E14"/>
    <w:rsid w:val="0077624E"/>
    <w:rsid w:val="00784B28"/>
    <w:rsid w:val="007B1790"/>
    <w:rsid w:val="007B4180"/>
    <w:rsid w:val="007C0607"/>
    <w:rsid w:val="00800858"/>
    <w:rsid w:val="00817A86"/>
    <w:rsid w:val="00825D71"/>
    <w:rsid w:val="00842B5C"/>
    <w:rsid w:val="0085002B"/>
    <w:rsid w:val="00857931"/>
    <w:rsid w:val="00860CC8"/>
    <w:rsid w:val="008728F1"/>
    <w:rsid w:val="00873EF5"/>
    <w:rsid w:val="008867E3"/>
    <w:rsid w:val="0088719A"/>
    <w:rsid w:val="008905D4"/>
    <w:rsid w:val="0089545A"/>
    <w:rsid w:val="008A4656"/>
    <w:rsid w:val="008C1CA7"/>
    <w:rsid w:val="008C3F0C"/>
    <w:rsid w:val="008C5EE3"/>
    <w:rsid w:val="008E3921"/>
    <w:rsid w:val="008F54CA"/>
    <w:rsid w:val="00903F3C"/>
    <w:rsid w:val="00911C93"/>
    <w:rsid w:val="00930BA0"/>
    <w:rsid w:val="009332E3"/>
    <w:rsid w:val="00934DC4"/>
    <w:rsid w:val="00942A54"/>
    <w:rsid w:val="009531F7"/>
    <w:rsid w:val="00961CE9"/>
    <w:rsid w:val="0097213D"/>
    <w:rsid w:val="00997009"/>
    <w:rsid w:val="009B01DD"/>
    <w:rsid w:val="009F5C71"/>
    <w:rsid w:val="00A17920"/>
    <w:rsid w:val="00A24E54"/>
    <w:rsid w:val="00A32985"/>
    <w:rsid w:val="00A551A7"/>
    <w:rsid w:val="00A6125C"/>
    <w:rsid w:val="00A95596"/>
    <w:rsid w:val="00AD6F87"/>
    <w:rsid w:val="00AF663A"/>
    <w:rsid w:val="00B03898"/>
    <w:rsid w:val="00B03E77"/>
    <w:rsid w:val="00B052D5"/>
    <w:rsid w:val="00B167C4"/>
    <w:rsid w:val="00B22121"/>
    <w:rsid w:val="00B36000"/>
    <w:rsid w:val="00B42E2A"/>
    <w:rsid w:val="00B5334B"/>
    <w:rsid w:val="00B640F6"/>
    <w:rsid w:val="00B740EF"/>
    <w:rsid w:val="00B81496"/>
    <w:rsid w:val="00B81CED"/>
    <w:rsid w:val="00B829DC"/>
    <w:rsid w:val="00B8616D"/>
    <w:rsid w:val="00B9415D"/>
    <w:rsid w:val="00BB1A67"/>
    <w:rsid w:val="00BB3FD9"/>
    <w:rsid w:val="00BB515C"/>
    <w:rsid w:val="00BC6282"/>
    <w:rsid w:val="00BC70B6"/>
    <w:rsid w:val="00BD1D7D"/>
    <w:rsid w:val="00BD7CF6"/>
    <w:rsid w:val="00C021E8"/>
    <w:rsid w:val="00C829A2"/>
    <w:rsid w:val="00CE2839"/>
    <w:rsid w:val="00CF125C"/>
    <w:rsid w:val="00CF2112"/>
    <w:rsid w:val="00D0280B"/>
    <w:rsid w:val="00D070A3"/>
    <w:rsid w:val="00D12C81"/>
    <w:rsid w:val="00D17014"/>
    <w:rsid w:val="00D45276"/>
    <w:rsid w:val="00D55A39"/>
    <w:rsid w:val="00D646E8"/>
    <w:rsid w:val="00D66358"/>
    <w:rsid w:val="00D67906"/>
    <w:rsid w:val="00D7061A"/>
    <w:rsid w:val="00D8103D"/>
    <w:rsid w:val="00D84284"/>
    <w:rsid w:val="00DA49A2"/>
    <w:rsid w:val="00DD3D0B"/>
    <w:rsid w:val="00DE66F9"/>
    <w:rsid w:val="00DF4296"/>
    <w:rsid w:val="00E00F30"/>
    <w:rsid w:val="00E03FFD"/>
    <w:rsid w:val="00E1555A"/>
    <w:rsid w:val="00E33E1B"/>
    <w:rsid w:val="00E40F80"/>
    <w:rsid w:val="00E5303B"/>
    <w:rsid w:val="00E76695"/>
    <w:rsid w:val="00EA7DF6"/>
    <w:rsid w:val="00EB5623"/>
    <w:rsid w:val="00EE5252"/>
    <w:rsid w:val="00F01754"/>
    <w:rsid w:val="00F1753B"/>
    <w:rsid w:val="00F30076"/>
    <w:rsid w:val="00F4368B"/>
    <w:rsid w:val="00F71A3E"/>
    <w:rsid w:val="00F737CA"/>
    <w:rsid w:val="00F82F19"/>
    <w:rsid w:val="00F845BD"/>
    <w:rsid w:val="00FA0A93"/>
    <w:rsid w:val="00FC6902"/>
    <w:rsid w:val="00FE428A"/>
    <w:rsid w:val="35053052"/>
    <w:rsid w:val="3C145F25"/>
    <w:rsid w:val="428E0A90"/>
    <w:rsid w:val="4DF62683"/>
    <w:rsid w:val="60356638"/>
    <w:rsid w:val="6C511EBF"/>
    <w:rsid w:val="6ED6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0" fillcolor="white">
      <v:fill color="white"/>
    </o:shapedefaults>
    <o:shapelayout v:ext="edit">
      <o:idmap v:ext="edit" data="2"/>
    </o:shapelayout>
  </w:shapeDefaults>
  <w:decimalSymbol w:val="."/>
  <w:listSeparator w:val=","/>
  <w14:docId w14:val="5F3CB481"/>
  <w15:docId w15:val="{34F2B1A4-DED1-44CB-871C-5997FC02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header" w:uiPriority="99" w:unhideWhenUsed="1"/>
    <w:lsdException w:name="footer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0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 w:qFormat="0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0949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49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949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49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49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49B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4061" w:themeColor="accent1" w:themeShade="80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49B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49B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49B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  <w:rPr>
      <w:szCs w:val="24"/>
    </w:rPr>
  </w:style>
  <w:style w:type="paragraph" w:styleId="BalloonText">
    <w:name w:val="Balloon Text"/>
    <w:basedOn w:val="Normal"/>
    <w:link w:val="BalloonTextChar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  <w:szCs w:val="2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</w:rPr>
  </w:style>
  <w:style w:type="character" w:customStyle="1" w:styleId="SubtitleChar">
    <w:name w:val="Subtitle Char"/>
    <w:basedOn w:val="DefaultParagraphFont"/>
    <w:link w:val="Subtitle"/>
    <w:qFormat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fontstyle01">
    <w:name w:val="fontstyle0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2"/>
    </w:rPr>
  </w:style>
  <w:style w:type="character" w:customStyle="1" w:styleId="Heading1Char">
    <w:name w:val="Heading 1 Char"/>
    <w:basedOn w:val="DefaultParagraphFont"/>
    <w:link w:val="Heading1"/>
    <w:qFormat/>
    <w:rsid w:val="000949BA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qFormat/>
    <w:rsid w:val="000949BA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qFormat/>
    <w:rsid w:val="000949BA"/>
    <w:rPr>
      <w:rFonts w:asciiTheme="majorHAnsi" w:eastAsiaTheme="majorEastAsia" w:hAnsiTheme="majorHAnsi" w:cstheme="majorBidi"/>
      <w:color w:val="244061" w:themeColor="accent1" w:themeShade="80"/>
      <w:kern w:val="2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qFormat/>
    <w:rsid w:val="000949BA"/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qFormat/>
    <w:rsid w:val="000949BA"/>
    <w:rPr>
      <w:rFonts w:asciiTheme="majorHAnsi" w:eastAsiaTheme="majorEastAsia" w:hAnsiTheme="majorHAnsi" w:cstheme="majorBidi"/>
      <w:color w:val="365F91" w:themeColor="accent1" w:themeShade="B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qFormat/>
    <w:rsid w:val="000949BA"/>
    <w:rPr>
      <w:rFonts w:asciiTheme="majorHAnsi" w:eastAsiaTheme="majorEastAsia" w:hAnsiTheme="majorHAnsi" w:cstheme="majorBidi"/>
      <w:color w:val="244061" w:themeColor="accent1" w:themeShade="80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qFormat/>
    <w:rsid w:val="000949BA"/>
    <w:rPr>
      <w:rFonts w:asciiTheme="majorHAnsi" w:eastAsiaTheme="majorEastAsia" w:hAnsiTheme="majorHAnsi" w:cstheme="majorBidi"/>
      <w:i/>
      <w:iCs/>
      <w:color w:val="244061" w:themeColor="accent1" w:themeShade="80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qFormat/>
    <w:rsid w:val="000949BA"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qFormat/>
    <w:rsid w:val="000949BA"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</w:rPr>
  </w:style>
  <w:style w:type="paragraph" w:styleId="MacroText">
    <w:name w:val="macro"/>
    <w:link w:val="MacroTextChar"/>
    <w:qFormat/>
    <w:rsid w:val="000949B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</w:rPr>
  </w:style>
  <w:style w:type="character" w:customStyle="1" w:styleId="MacroTextChar">
    <w:name w:val="Macro Text Char"/>
    <w:basedOn w:val="DefaultParagraphFont"/>
    <w:link w:val="MacroText"/>
    <w:qFormat/>
    <w:rsid w:val="000949BA"/>
    <w:rPr>
      <w:rFonts w:ascii="Consolas" w:eastAsiaTheme="minorEastAsia" w:hAnsi="Consolas" w:cstheme="minorBidi"/>
      <w:kern w:val="2"/>
    </w:rPr>
  </w:style>
  <w:style w:type="paragraph" w:styleId="List3">
    <w:name w:val="List 3"/>
    <w:basedOn w:val="Normal"/>
    <w:qFormat/>
    <w:rsid w:val="000949BA"/>
    <w:pPr>
      <w:ind w:left="1080" w:hanging="360"/>
      <w:contextualSpacing/>
    </w:pPr>
    <w:rPr>
      <w:szCs w:val="24"/>
    </w:rPr>
  </w:style>
  <w:style w:type="paragraph" w:styleId="TOC7">
    <w:name w:val="toc 7"/>
    <w:basedOn w:val="Normal"/>
    <w:next w:val="Normal"/>
    <w:qFormat/>
    <w:rsid w:val="000949BA"/>
    <w:pPr>
      <w:spacing w:after="100"/>
      <w:ind w:left="1260"/>
    </w:pPr>
    <w:rPr>
      <w:szCs w:val="24"/>
    </w:rPr>
  </w:style>
  <w:style w:type="paragraph" w:styleId="ListNumber2">
    <w:name w:val="List Number 2"/>
    <w:basedOn w:val="Normal"/>
    <w:qFormat/>
    <w:rsid w:val="000949BA"/>
    <w:pPr>
      <w:numPr>
        <w:numId w:val="1"/>
      </w:numPr>
      <w:contextualSpacing/>
    </w:pPr>
    <w:rPr>
      <w:szCs w:val="24"/>
    </w:rPr>
  </w:style>
  <w:style w:type="paragraph" w:styleId="TableofAuthorities">
    <w:name w:val="table of authorities"/>
    <w:basedOn w:val="Normal"/>
    <w:next w:val="Normal"/>
    <w:qFormat/>
    <w:rsid w:val="000949BA"/>
    <w:pPr>
      <w:ind w:left="210" w:hanging="210"/>
    </w:pPr>
    <w:rPr>
      <w:szCs w:val="24"/>
    </w:rPr>
  </w:style>
  <w:style w:type="paragraph" w:styleId="NoteHeading">
    <w:name w:val="Note Heading"/>
    <w:basedOn w:val="Normal"/>
    <w:next w:val="Normal"/>
    <w:link w:val="NoteHeadingChar"/>
    <w:qFormat/>
    <w:rsid w:val="000949BA"/>
    <w:rPr>
      <w:szCs w:val="24"/>
    </w:rPr>
  </w:style>
  <w:style w:type="character" w:customStyle="1" w:styleId="NoteHeadingChar">
    <w:name w:val="Note Heading Char"/>
    <w:basedOn w:val="DefaultParagraphFont"/>
    <w:link w:val="NoteHeading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Bullet4">
    <w:name w:val="List Bullet 4"/>
    <w:basedOn w:val="Normal"/>
    <w:qFormat/>
    <w:rsid w:val="000949BA"/>
    <w:pPr>
      <w:numPr>
        <w:numId w:val="2"/>
      </w:numPr>
      <w:contextualSpacing/>
    </w:pPr>
    <w:rPr>
      <w:szCs w:val="24"/>
    </w:rPr>
  </w:style>
  <w:style w:type="paragraph" w:styleId="Index8">
    <w:name w:val="index 8"/>
    <w:basedOn w:val="Normal"/>
    <w:next w:val="Normal"/>
    <w:qFormat/>
    <w:rsid w:val="000949BA"/>
    <w:pPr>
      <w:ind w:left="1680" w:hanging="210"/>
    </w:pPr>
    <w:rPr>
      <w:szCs w:val="24"/>
    </w:rPr>
  </w:style>
  <w:style w:type="paragraph" w:styleId="E-mailSignature">
    <w:name w:val="E-mail Signature"/>
    <w:basedOn w:val="Normal"/>
    <w:link w:val="E-mailSignatureChar"/>
    <w:qFormat/>
    <w:rsid w:val="000949BA"/>
    <w:rPr>
      <w:szCs w:val="24"/>
    </w:rPr>
  </w:style>
  <w:style w:type="character" w:customStyle="1" w:styleId="E-mailSignatureChar">
    <w:name w:val="E-mail Signature Char"/>
    <w:basedOn w:val="DefaultParagraphFont"/>
    <w:link w:val="E-mailSignature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Number">
    <w:name w:val="List Number"/>
    <w:basedOn w:val="Normal"/>
    <w:qFormat/>
    <w:rsid w:val="000949BA"/>
    <w:pPr>
      <w:numPr>
        <w:numId w:val="3"/>
      </w:numPr>
      <w:contextualSpacing/>
    </w:pPr>
    <w:rPr>
      <w:szCs w:val="24"/>
    </w:rPr>
  </w:style>
  <w:style w:type="paragraph" w:styleId="NormalIndent">
    <w:name w:val="Normal Indent"/>
    <w:basedOn w:val="Normal"/>
    <w:qFormat/>
    <w:rsid w:val="000949BA"/>
    <w:pPr>
      <w:ind w:left="720"/>
    </w:pPr>
    <w:rPr>
      <w:szCs w:val="24"/>
    </w:rPr>
  </w:style>
  <w:style w:type="paragraph" w:styleId="Caption">
    <w:name w:val="caption"/>
    <w:basedOn w:val="Normal"/>
    <w:next w:val="Normal"/>
    <w:semiHidden/>
    <w:unhideWhenUsed/>
    <w:qFormat/>
    <w:rsid w:val="000949BA"/>
    <w:pPr>
      <w:spacing w:after="200"/>
    </w:pPr>
    <w:rPr>
      <w:i/>
      <w:iCs/>
      <w:color w:val="1F497D" w:themeColor="text2"/>
      <w:sz w:val="18"/>
      <w:szCs w:val="18"/>
    </w:rPr>
  </w:style>
  <w:style w:type="paragraph" w:styleId="Index5">
    <w:name w:val="index 5"/>
    <w:basedOn w:val="Normal"/>
    <w:next w:val="Normal"/>
    <w:qFormat/>
    <w:rsid w:val="000949BA"/>
    <w:pPr>
      <w:ind w:left="1050" w:hanging="210"/>
    </w:pPr>
    <w:rPr>
      <w:szCs w:val="24"/>
    </w:rPr>
  </w:style>
  <w:style w:type="paragraph" w:styleId="ListBullet">
    <w:name w:val="List Bullet"/>
    <w:basedOn w:val="Normal"/>
    <w:qFormat/>
    <w:rsid w:val="000949BA"/>
    <w:pPr>
      <w:numPr>
        <w:numId w:val="4"/>
      </w:numPr>
      <w:contextualSpacing/>
    </w:pPr>
    <w:rPr>
      <w:szCs w:val="24"/>
    </w:rPr>
  </w:style>
  <w:style w:type="paragraph" w:styleId="EnvelopeAddress">
    <w:name w:val="envelope address"/>
    <w:basedOn w:val="Normal"/>
    <w:qFormat/>
    <w:rsid w:val="000949BA"/>
    <w:pPr>
      <w:framePr w:w="7920" w:h="1980" w:hRule="exact" w:hSpace="180" w:wrap="around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DocumentMap">
    <w:name w:val="Document Map"/>
    <w:basedOn w:val="Normal"/>
    <w:link w:val="DocumentMapChar"/>
    <w:qFormat/>
    <w:rsid w:val="000949BA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qFormat/>
    <w:rsid w:val="000949BA"/>
    <w:rPr>
      <w:rFonts w:ascii="Segoe UI" w:eastAsiaTheme="minorEastAsia" w:hAnsi="Segoe UI" w:cs="Segoe UI"/>
      <w:kern w:val="2"/>
      <w:sz w:val="16"/>
      <w:szCs w:val="16"/>
    </w:rPr>
  </w:style>
  <w:style w:type="paragraph" w:styleId="TOAHeading">
    <w:name w:val="toa heading"/>
    <w:basedOn w:val="Normal"/>
    <w:next w:val="Normal"/>
    <w:qFormat/>
    <w:rsid w:val="000949B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dex6">
    <w:name w:val="index 6"/>
    <w:basedOn w:val="Normal"/>
    <w:next w:val="Normal"/>
    <w:qFormat/>
    <w:rsid w:val="000949BA"/>
    <w:pPr>
      <w:ind w:left="1260" w:hanging="210"/>
    </w:pPr>
    <w:rPr>
      <w:szCs w:val="24"/>
    </w:rPr>
  </w:style>
  <w:style w:type="paragraph" w:styleId="Salutation">
    <w:name w:val="Salutation"/>
    <w:basedOn w:val="Normal"/>
    <w:next w:val="Normal"/>
    <w:link w:val="SalutationChar"/>
    <w:qFormat/>
    <w:rsid w:val="000949BA"/>
    <w:rPr>
      <w:szCs w:val="24"/>
    </w:rPr>
  </w:style>
  <w:style w:type="character" w:customStyle="1" w:styleId="SalutationChar">
    <w:name w:val="Salutation Char"/>
    <w:basedOn w:val="DefaultParagraphFont"/>
    <w:link w:val="Salutation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odyText3">
    <w:name w:val="Body Text 3"/>
    <w:basedOn w:val="Normal"/>
    <w:link w:val="BodyText3Char"/>
    <w:qFormat/>
    <w:rsid w:val="000949B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qFormat/>
    <w:rsid w:val="000949BA"/>
    <w:rPr>
      <w:rFonts w:asciiTheme="minorHAnsi" w:eastAsiaTheme="minorEastAsia" w:hAnsiTheme="minorHAnsi" w:cstheme="minorBidi"/>
      <w:kern w:val="2"/>
      <w:sz w:val="16"/>
      <w:szCs w:val="16"/>
    </w:rPr>
  </w:style>
  <w:style w:type="paragraph" w:styleId="Closing">
    <w:name w:val="Closing"/>
    <w:basedOn w:val="Normal"/>
    <w:link w:val="ClosingChar"/>
    <w:qFormat/>
    <w:rsid w:val="000949BA"/>
    <w:pPr>
      <w:ind w:left="4320"/>
    </w:pPr>
    <w:rPr>
      <w:szCs w:val="24"/>
    </w:rPr>
  </w:style>
  <w:style w:type="character" w:customStyle="1" w:styleId="ClosingChar">
    <w:name w:val="Closing Char"/>
    <w:basedOn w:val="DefaultParagraphFont"/>
    <w:link w:val="Closing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Bullet3">
    <w:name w:val="List Bullet 3"/>
    <w:basedOn w:val="Normal"/>
    <w:qFormat/>
    <w:rsid w:val="000949BA"/>
    <w:pPr>
      <w:numPr>
        <w:numId w:val="5"/>
      </w:numPr>
      <w:contextualSpacing/>
    </w:pPr>
    <w:rPr>
      <w:szCs w:val="24"/>
    </w:rPr>
  </w:style>
  <w:style w:type="paragraph" w:styleId="BodyText">
    <w:name w:val="Body Text"/>
    <w:basedOn w:val="Normal"/>
    <w:link w:val="BodyTextChar"/>
    <w:uiPriority w:val="1"/>
    <w:qFormat/>
    <w:rsid w:val="000949BA"/>
    <w:rPr>
      <w:rFonts w:ascii="Times New Roman" w:eastAsia="Times New Roman" w:hAnsi="Times New Roman" w:cs="Times New Roman"/>
      <w:sz w:val="20"/>
      <w:szCs w:val="20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0949BA"/>
    <w:rPr>
      <w:rFonts w:eastAsia="Times New Roman"/>
      <w:kern w:val="2"/>
      <w:lang w:eastAsia="en-US" w:bidi="en-US"/>
    </w:rPr>
  </w:style>
  <w:style w:type="paragraph" w:styleId="BodyTextIndent">
    <w:name w:val="Body Text Indent"/>
    <w:basedOn w:val="Normal"/>
    <w:link w:val="BodyTextIndentChar"/>
    <w:qFormat/>
    <w:rsid w:val="000949BA"/>
    <w:pPr>
      <w:spacing w:after="120"/>
      <w:ind w:left="36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Number3">
    <w:name w:val="List Number 3"/>
    <w:basedOn w:val="Normal"/>
    <w:qFormat/>
    <w:rsid w:val="000949BA"/>
    <w:pPr>
      <w:numPr>
        <w:numId w:val="6"/>
      </w:numPr>
      <w:contextualSpacing/>
    </w:pPr>
    <w:rPr>
      <w:szCs w:val="24"/>
    </w:rPr>
  </w:style>
  <w:style w:type="paragraph" w:styleId="List2">
    <w:name w:val="List 2"/>
    <w:basedOn w:val="Normal"/>
    <w:qFormat/>
    <w:rsid w:val="000949BA"/>
    <w:pPr>
      <w:ind w:left="720" w:hanging="360"/>
      <w:contextualSpacing/>
    </w:pPr>
    <w:rPr>
      <w:szCs w:val="24"/>
    </w:rPr>
  </w:style>
  <w:style w:type="paragraph" w:styleId="ListContinue">
    <w:name w:val="List Continue"/>
    <w:basedOn w:val="Normal"/>
    <w:qFormat/>
    <w:rsid w:val="000949BA"/>
    <w:pPr>
      <w:spacing w:after="120"/>
      <w:ind w:left="360"/>
      <w:contextualSpacing/>
    </w:pPr>
    <w:rPr>
      <w:szCs w:val="24"/>
    </w:rPr>
  </w:style>
  <w:style w:type="paragraph" w:styleId="BlockText">
    <w:name w:val="Block Text"/>
    <w:basedOn w:val="Normal"/>
    <w:qFormat/>
    <w:rsid w:val="000949B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  <w:szCs w:val="24"/>
    </w:rPr>
  </w:style>
  <w:style w:type="paragraph" w:styleId="ListBullet2">
    <w:name w:val="List Bullet 2"/>
    <w:basedOn w:val="Normal"/>
    <w:qFormat/>
    <w:rsid w:val="000949BA"/>
    <w:pPr>
      <w:numPr>
        <w:numId w:val="7"/>
      </w:numPr>
      <w:contextualSpacing/>
    </w:pPr>
    <w:rPr>
      <w:szCs w:val="24"/>
    </w:rPr>
  </w:style>
  <w:style w:type="paragraph" w:styleId="HTMLAddress">
    <w:name w:val="HTML Address"/>
    <w:basedOn w:val="Normal"/>
    <w:link w:val="HTMLAddressChar"/>
    <w:qFormat/>
    <w:rsid w:val="000949BA"/>
    <w:rPr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qFormat/>
    <w:rsid w:val="000949BA"/>
    <w:rPr>
      <w:rFonts w:asciiTheme="minorHAnsi" w:eastAsiaTheme="minorEastAsia" w:hAnsiTheme="minorHAnsi" w:cstheme="minorBidi"/>
      <w:i/>
      <w:iCs/>
      <w:kern w:val="2"/>
      <w:sz w:val="21"/>
      <w:szCs w:val="24"/>
    </w:rPr>
  </w:style>
  <w:style w:type="paragraph" w:styleId="Index4">
    <w:name w:val="index 4"/>
    <w:basedOn w:val="Normal"/>
    <w:next w:val="Normal"/>
    <w:qFormat/>
    <w:rsid w:val="000949BA"/>
    <w:pPr>
      <w:ind w:left="840" w:hanging="210"/>
    </w:pPr>
    <w:rPr>
      <w:szCs w:val="24"/>
    </w:rPr>
  </w:style>
  <w:style w:type="paragraph" w:styleId="TOC5">
    <w:name w:val="toc 5"/>
    <w:basedOn w:val="Normal"/>
    <w:next w:val="Normal"/>
    <w:qFormat/>
    <w:rsid w:val="000949BA"/>
    <w:pPr>
      <w:spacing w:after="100"/>
      <w:ind w:left="840"/>
    </w:pPr>
    <w:rPr>
      <w:szCs w:val="24"/>
    </w:rPr>
  </w:style>
  <w:style w:type="paragraph" w:styleId="TOC3">
    <w:name w:val="toc 3"/>
    <w:basedOn w:val="Normal"/>
    <w:next w:val="Normal"/>
    <w:qFormat/>
    <w:rsid w:val="000949BA"/>
    <w:pPr>
      <w:spacing w:after="100"/>
      <w:ind w:left="420"/>
    </w:pPr>
    <w:rPr>
      <w:szCs w:val="24"/>
    </w:rPr>
  </w:style>
  <w:style w:type="paragraph" w:styleId="PlainText">
    <w:name w:val="Plain Text"/>
    <w:basedOn w:val="Normal"/>
    <w:link w:val="PlainTextChar"/>
    <w:qFormat/>
    <w:rsid w:val="000949BA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qFormat/>
    <w:rsid w:val="000949BA"/>
    <w:rPr>
      <w:rFonts w:ascii="Consolas" w:eastAsiaTheme="minorEastAsia" w:hAnsi="Consolas" w:cstheme="minorBidi"/>
      <w:kern w:val="2"/>
      <w:sz w:val="21"/>
      <w:szCs w:val="21"/>
    </w:rPr>
  </w:style>
  <w:style w:type="paragraph" w:styleId="ListBullet5">
    <w:name w:val="List Bullet 5"/>
    <w:basedOn w:val="Normal"/>
    <w:qFormat/>
    <w:rsid w:val="000949BA"/>
    <w:pPr>
      <w:numPr>
        <w:numId w:val="8"/>
      </w:numPr>
      <w:contextualSpacing/>
    </w:pPr>
    <w:rPr>
      <w:szCs w:val="24"/>
    </w:rPr>
  </w:style>
  <w:style w:type="paragraph" w:styleId="ListNumber4">
    <w:name w:val="List Number 4"/>
    <w:basedOn w:val="Normal"/>
    <w:qFormat/>
    <w:rsid w:val="000949BA"/>
    <w:pPr>
      <w:numPr>
        <w:numId w:val="9"/>
      </w:numPr>
      <w:contextualSpacing/>
    </w:pPr>
    <w:rPr>
      <w:szCs w:val="24"/>
    </w:rPr>
  </w:style>
  <w:style w:type="paragraph" w:styleId="TOC8">
    <w:name w:val="toc 8"/>
    <w:basedOn w:val="Normal"/>
    <w:next w:val="Normal"/>
    <w:qFormat/>
    <w:rsid w:val="000949BA"/>
    <w:pPr>
      <w:spacing w:after="100"/>
      <w:ind w:left="1470"/>
    </w:pPr>
    <w:rPr>
      <w:szCs w:val="24"/>
    </w:rPr>
  </w:style>
  <w:style w:type="paragraph" w:styleId="Index3">
    <w:name w:val="index 3"/>
    <w:basedOn w:val="Normal"/>
    <w:next w:val="Normal"/>
    <w:qFormat/>
    <w:rsid w:val="000949BA"/>
    <w:pPr>
      <w:ind w:left="630" w:hanging="210"/>
    </w:pPr>
    <w:rPr>
      <w:szCs w:val="24"/>
    </w:rPr>
  </w:style>
  <w:style w:type="paragraph" w:styleId="Date">
    <w:name w:val="Date"/>
    <w:basedOn w:val="Normal"/>
    <w:next w:val="Normal"/>
    <w:link w:val="DateChar"/>
    <w:qFormat/>
    <w:rsid w:val="000949BA"/>
    <w:rPr>
      <w:szCs w:val="24"/>
    </w:rPr>
  </w:style>
  <w:style w:type="character" w:customStyle="1" w:styleId="DateChar">
    <w:name w:val="Date Char"/>
    <w:basedOn w:val="DefaultParagraphFont"/>
    <w:link w:val="Date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odyTextIndent2">
    <w:name w:val="Body Text Indent 2"/>
    <w:basedOn w:val="Normal"/>
    <w:link w:val="BodyTextIndent2Char"/>
    <w:qFormat/>
    <w:rsid w:val="000949BA"/>
    <w:pPr>
      <w:spacing w:after="120" w:line="480" w:lineRule="auto"/>
      <w:ind w:left="360"/>
    </w:pPr>
    <w:rPr>
      <w:szCs w:val="24"/>
    </w:rPr>
  </w:style>
  <w:style w:type="character" w:customStyle="1" w:styleId="BodyTextIndent2Char">
    <w:name w:val="Body Text Indent 2 Char"/>
    <w:basedOn w:val="DefaultParagraphFont"/>
    <w:link w:val="BodyTextIndent2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EndnoteText">
    <w:name w:val="endnote text"/>
    <w:basedOn w:val="Normal"/>
    <w:link w:val="EndnoteTextChar"/>
    <w:qFormat/>
    <w:rsid w:val="000949B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qFormat/>
    <w:rsid w:val="000949BA"/>
    <w:rPr>
      <w:rFonts w:asciiTheme="minorHAnsi" w:eastAsiaTheme="minorEastAsia" w:hAnsiTheme="minorHAnsi" w:cstheme="minorBidi"/>
      <w:kern w:val="2"/>
    </w:rPr>
  </w:style>
  <w:style w:type="paragraph" w:styleId="ListContinue5">
    <w:name w:val="List Continue 5"/>
    <w:basedOn w:val="Normal"/>
    <w:qFormat/>
    <w:rsid w:val="000949BA"/>
    <w:pPr>
      <w:spacing w:after="120"/>
      <w:ind w:left="1800"/>
      <w:contextualSpacing/>
    </w:pPr>
    <w:rPr>
      <w:szCs w:val="24"/>
    </w:rPr>
  </w:style>
  <w:style w:type="paragraph" w:styleId="EnvelopeReturn">
    <w:name w:val="envelope return"/>
    <w:basedOn w:val="Normal"/>
    <w:qFormat/>
    <w:rsid w:val="000949BA"/>
    <w:rPr>
      <w:rFonts w:asciiTheme="majorHAnsi" w:eastAsiaTheme="majorEastAsia" w:hAnsiTheme="majorHAnsi" w:cstheme="majorBidi"/>
      <w:sz w:val="20"/>
      <w:szCs w:val="20"/>
    </w:rPr>
  </w:style>
  <w:style w:type="paragraph" w:styleId="Signature">
    <w:name w:val="Signature"/>
    <w:basedOn w:val="Normal"/>
    <w:link w:val="SignatureChar"/>
    <w:qFormat/>
    <w:rsid w:val="000949BA"/>
    <w:pPr>
      <w:ind w:left="4320"/>
    </w:pPr>
    <w:rPr>
      <w:szCs w:val="24"/>
    </w:rPr>
  </w:style>
  <w:style w:type="character" w:customStyle="1" w:styleId="SignatureChar">
    <w:name w:val="Signature Char"/>
    <w:basedOn w:val="DefaultParagraphFont"/>
    <w:link w:val="Signature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TOC1">
    <w:name w:val="toc 1"/>
    <w:basedOn w:val="Normal"/>
    <w:next w:val="Normal"/>
    <w:qFormat/>
    <w:rsid w:val="000949BA"/>
    <w:pPr>
      <w:spacing w:after="100"/>
    </w:pPr>
    <w:rPr>
      <w:szCs w:val="24"/>
    </w:rPr>
  </w:style>
  <w:style w:type="paragraph" w:styleId="ListContinue4">
    <w:name w:val="List Continue 4"/>
    <w:basedOn w:val="Normal"/>
    <w:qFormat/>
    <w:rsid w:val="000949BA"/>
    <w:pPr>
      <w:spacing w:after="120"/>
      <w:ind w:left="1440"/>
      <w:contextualSpacing/>
    </w:pPr>
    <w:rPr>
      <w:szCs w:val="24"/>
    </w:rPr>
  </w:style>
  <w:style w:type="paragraph" w:styleId="TOC4">
    <w:name w:val="toc 4"/>
    <w:basedOn w:val="Normal"/>
    <w:next w:val="Normal"/>
    <w:qFormat/>
    <w:rsid w:val="000949BA"/>
    <w:pPr>
      <w:spacing w:after="100"/>
      <w:ind w:left="630"/>
    </w:pPr>
    <w:rPr>
      <w:szCs w:val="24"/>
    </w:rPr>
  </w:style>
  <w:style w:type="paragraph" w:styleId="Index1">
    <w:name w:val="index 1"/>
    <w:basedOn w:val="Normal"/>
    <w:next w:val="Normal"/>
    <w:autoRedefine/>
    <w:unhideWhenUsed/>
    <w:qFormat/>
    <w:rsid w:val="000949BA"/>
  </w:style>
  <w:style w:type="paragraph" w:styleId="IndexHeading">
    <w:name w:val="index heading"/>
    <w:basedOn w:val="Normal"/>
    <w:next w:val="Index1"/>
    <w:qFormat/>
    <w:rsid w:val="000949BA"/>
    <w:rPr>
      <w:rFonts w:asciiTheme="majorHAnsi" w:eastAsiaTheme="majorEastAsia" w:hAnsiTheme="majorHAnsi" w:cstheme="majorBidi"/>
      <w:b/>
      <w:bCs/>
      <w:szCs w:val="24"/>
    </w:rPr>
  </w:style>
  <w:style w:type="paragraph" w:styleId="ListNumber5">
    <w:name w:val="List Number 5"/>
    <w:basedOn w:val="Normal"/>
    <w:qFormat/>
    <w:rsid w:val="000949BA"/>
    <w:pPr>
      <w:numPr>
        <w:numId w:val="10"/>
      </w:numPr>
      <w:contextualSpacing/>
    </w:pPr>
    <w:rPr>
      <w:szCs w:val="24"/>
    </w:rPr>
  </w:style>
  <w:style w:type="paragraph" w:styleId="List">
    <w:name w:val="List"/>
    <w:basedOn w:val="Normal"/>
    <w:qFormat/>
    <w:rsid w:val="000949BA"/>
    <w:pPr>
      <w:ind w:left="360" w:hanging="360"/>
      <w:contextualSpacing/>
    </w:pPr>
    <w:rPr>
      <w:szCs w:val="24"/>
    </w:rPr>
  </w:style>
  <w:style w:type="paragraph" w:styleId="FootnoteText">
    <w:name w:val="footnote text"/>
    <w:basedOn w:val="Normal"/>
    <w:link w:val="FootnoteTextChar"/>
    <w:qFormat/>
    <w:rsid w:val="000949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qFormat/>
    <w:rsid w:val="000949BA"/>
    <w:rPr>
      <w:rFonts w:asciiTheme="minorHAnsi" w:eastAsiaTheme="minorEastAsia" w:hAnsiTheme="minorHAnsi" w:cstheme="minorBidi"/>
      <w:kern w:val="2"/>
    </w:rPr>
  </w:style>
  <w:style w:type="paragraph" w:styleId="TOC6">
    <w:name w:val="toc 6"/>
    <w:basedOn w:val="Normal"/>
    <w:next w:val="Normal"/>
    <w:qFormat/>
    <w:rsid w:val="000949BA"/>
    <w:pPr>
      <w:spacing w:after="100"/>
      <w:ind w:left="1050"/>
    </w:pPr>
    <w:rPr>
      <w:szCs w:val="24"/>
    </w:rPr>
  </w:style>
  <w:style w:type="paragraph" w:styleId="List5">
    <w:name w:val="List 5"/>
    <w:basedOn w:val="Normal"/>
    <w:qFormat/>
    <w:rsid w:val="000949BA"/>
    <w:pPr>
      <w:ind w:left="1800" w:hanging="360"/>
      <w:contextualSpacing/>
    </w:pPr>
    <w:rPr>
      <w:szCs w:val="24"/>
    </w:rPr>
  </w:style>
  <w:style w:type="paragraph" w:styleId="BodyTextIndent3">
    <w:name w:val="Body Text Indent 3"/>
    <w:basedOn w:val="Normal"/>
    <w:link w:val="BodyTextIndent3Char"/>
    <w:qFormat/>
    <w:rsid w:val="000949B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qFormat/>
    <w:rsid w:val="000949BA"/>
    <w:rPr>
      <w:rFonts w:asciiTheme="minorHAnsi" w:eastAsiaTheme="minorEastAsia" w:hAnsiTheme="minorHAnsi" w:cstheme="minorBidi"/>
      <w:kern w:val="2"/>
      <w:sz w:val="16"/>
      <w:szCs w:val="16"/>
    </w:rPr>
  </w:style>
  <w:style w:type="paragraph" w:styleId="Index7">
    <w:name w:val="index 7"/>
    <w:basedOn w:val="Normal"/>
    <w:next w:val="Normal"/>
    <w:qFormat/>
    <w:rsid w:val="000949BA"/>
    <w:pPr>
      <w:ind w:left="1470" w:hanging="210"/>
    </w:pPr>
    <w:rPr>
      <w:szCs w:val="24"/>
    </w:rPr>
  </w:style>
  <w:style w:type="paragraph" w:styleId="Index9">
    <w:name w:val="index 9"/>
    <w:basedOn w:val="Normal"/>
    <w:next w:val="Normal"/>
    <w:qFormat/>
    <w:rsid w:val="000949BA"/>
    <w:pPr>
      <w:ind w:left="1890" w:hanging="210"/>
    </w:pPr>
    <w:rPr>
      <w:szCs w:val="24"/>
    </w:rPr>
  </w:style>
  <w:style w:type="paragraph" w:styleId="TableofFigures">
    <w:name w:val="table of figures"/>
    <w:basedOn w:val="Normal"/>
    <w:next w:val="Normal"/>
    <w:qFormat/>
    <w:rsid w:val="000949BA"/>
    <w:rPr>
      <w:szCs w:val="24"/>
    </w:rPr>
  </w:style>
  <w:style w:type="paragraph" w:styleId="TOC2">
    <w:name w:val="toc 2"/>
    <w:basedOn w:val="Normal"/>
    <w:next w:val="Normal"/>
    <w:qFormat/>
    <w:rsid w:val="000949BA"/>
    <w:pPr>
      <w:spacing w:after="100"/>
      <w:ind w:left="210"/>
    </w:pPr>
    <w:rPr>
      <w:szCs w:val="24"/>
    </w:rPr>
  </w:style>
  <w:style w:type="paragraph" w:styleId="TOC9">
    <w:name w:val="toc 9"/>
    <w:basedOn w:val="Normal"/>
    <w:next w:val="Normal"/>
    <w:qFormat/>
    <w:rsid w:val="000949BA"/>
    <w:pPr>
      <w:spacing w:after="100"/>
      <w:ind w:left="1680"/>
    </w:pPr>
    <w:rPr>
      <w:szCs w:val="24"/>
    </w:rPr>
  </w:style>
  <w:style w:type="paragraph" w:styleId="BodyText2">
    <w:name w:val="Body Text 2"/>
    <w:basedOn w:val="Normal"/>
    <w:link w:val="BodyText2Char"/>
    <w:qFormat/>
    <w:rsid w:val="000949BA"/>
    <w:pPr>
      <w:spacing w:after="120" w:line="480" w:lineRule="auto"/>
    </w:pPr>
    <w:rPr>
      <w:szCs w:val="24"/>
    </w:rPr>
  </w:style>
  <w:style w:type="character" w:customStyle="1" w:styleId="BodyText2Char">
    <w:name w:val="Body Text 2 Char"/>
    <w:basedOn w:val="DefaultParagraphFont"/>
    <w:link w:val="BodyText2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List4">
    <w:name w:val="List 4"/>
    <w:basedOn w:val="Normal"/>
    <w:qFormat/>
    <w:rsid w:val="000949BA"/>
    <w:pPr>
      <w:ind w:left="1440" w:hanging="360"/>
      <w:contextualSpacing/>
    </w:pPr>
    <w:rPr>
      <w:szCs w:val="24"/>
    </w:rPr>
  </w:style>
  <w:style w:type="paragraph" w:styleId="ListContinue2">
    <w:name w:val="List Continue 2"/>
    <w:basedOn w:val="Normal"/>
    <w:qFormat/>
    <w:rsid w:val="000949BA"/>
    <w:pPr>
      <w:spacing w:after="120"/>
      <w:ind w:left="720"/>
      <w:contextualSpacing/>
    </w:pPr>
    <w:rPr>
      <w:szCs w:val="24"/>
    </w:rPr>
  </w:style>
  <w:style w:type="paragraph" w:styleId="MessageHeader">
    <w:name w:val="Message Header"/>
    <w:basedOn w:val="Normal"/>
    <w:link w:val="MessageHeaderChar"/>
    <w:qFormat/>
    <w:rsid w:val="000949B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qFormat/>
    <w:rsid w:val="000949BA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HTMLPreformatted">
    <w:name w:val="HTML Preformatted"/>
    <w:basedOn w:val="Normal"/>
    <w:link w:val="HTMLPreformattedChar"/>
    <w:qFormat/>
    <w:rsid w:val="000949B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0949BA"/>
    <w:rPr>
      <w:rFonts w:ascii="Consolas" w:eastAsiaTheme="minorEastAsia" w:hAnsi="Consolas" w:cstheme="minorBidi"/>
      <w:kern w:val="2"/>
    </w:rPr>
  </w:style>
  <w:style w:type="paragraph" w:styleId="NormalWeb">
    <w:name w:val="Normal (Web)"/>
    <w:basedOn w:val="Normal"/>
    <w:qFormat/>
    <w:rsid w:val="000949BA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ListContinue3">
    <w:name w:val="List Continue 3"/>
    <w:basedOn w:val="Normal"/>
    <w:qFormat/>
    <w:rsid w:val="000949BA"/>
    <w:pPr>
      <w:spacing w:after="120"/>
      <w:ind w:left="1080"/>
      <w:contextualSpacing/>
    </w:pPr>
    <w:rPr>
      <w:szCs w:val="24"/>
    </w:rPr>
  </w:style>
  <w:style w:type="paragraph" w:styleId="Index2">
    <w:name w:val="index 2"/>
    <w:basedOn w:val="Normal"/>
    <w:next w:val="Normal"/>
    <w:qFormat/>
    <w:rsid w:val="000949BA"/>
    <w:pPr>
      <w:ind w:left="420" w:hanging="210"/>
    </w:pPr>
    <w:rPr>
      <w:szCs w:val="24"/>
    </w:rPr>
  </w:style>
  <w:style w:type="paragraph" w:styleId="Title">
    <w:name w:val="Title"/>
    <w:basedOn w:val="Normal"/>
    <w:next w:val="Normal"/>
    <w:link w:val="TitleChar"/>
    <w:qFormat/>
    <w:rsid w:val="000949B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094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FirstIndent">
    <w:name w:val="Body Text First Indent"/>
    <w:basedOn w:val="BodyText"/>
    <w:link w:val="BodyTextFirstIndentChar"/>
    <w:qFormat/>
    <w:rsid w:val="000949BA"/>
    <w:pPr>
      <w:ind w:firstLine="360"/>
    </w:pPr>
    <w:rPr>
      <w:rFonts w:asciiTheme="minorHAnsi" w:eastAsiaTheme="minorEastAsia" w:hAnsiTheme="minorHAnsi" w:cstheme="minorBidi"/>
      <w:sz w:val="21"/>
      <w:szCs w:val="24"/>
      <w:lang w:eastAsia="zh-CN" w:bidi="ar-SA"/>
    </w:rPr>
  </w:style>
  <w:style w:type="character" w:customStyle="1" w:styleId="BodyTextFirstIndentChar">
    <w:name w:val="Body Text First Indent Char"/>
    <w:basedOn w:val="BodyTextChar"/>
    <w:link w:val="BodyTextFirstIndent"/>
    <w:qFormat/>
    <w:rsid w:val="000949BA"/>
    <w:rPr>
      <w:rFonts w:asciiTheme="minorHAnsi" w:eastAsiaTheme="minorEastAsia" w:hAnsiTheme="minorHAnsi" w:cstheme="minorBidi"/>
      <w:kern w:val="2"/>
      <w:sz w:val="21"/>
      <w:szCs w:val="24"/>
      <w:lang w:eastAsia="en-US" w:bidi="en-US"/>
    </w:rPr>
  </w:style>
  <w:style w:type="paragraph" w:styleId="BodyTextFirstIndent2">
    <w:name w:val="Body Text First Indent 2"/>
    <w:basedOn w:val="BodyTextIndent"/>
    <w:link w:val="BodyTextFirstIndent2Char"/>
    <w:qFormat/>
    <w:rsid w:val="000949B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qFormat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TableTheme">
    <w:name w:val="Table Theme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rsid w:val="000949BA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rsid w:val="000949BA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rsid w:val="000949BA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rsid w:val="000949BA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rsid w:val="000949B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rsid w:val="000949BA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rsid w:val="000949BA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rsid w:val="000949BA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rsid w:val="000949BA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rsid w:val="000949BA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rsid w:val="000949BA"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rsid w:val="000949BA"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rsid w:val="000949B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rsid w:val="000949BA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rsid w:val="000949BA"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rsid w:val="000949BA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rsid w:val="000949BA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rsid w:val="000949BA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rsid w:val="000949B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rsid w:val="000949BA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rsid w:val="000949BA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rsid w:val="000949B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rsid w:val="000949B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sid w:val="000949BA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sid w:val="000949BA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sid w:val="000949BA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sid w:val="000949BA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sid w:val="000949BA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sid w:val="000949BA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sid w:val="000949BA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rsid w:val="000949BA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rsid w:val="000949BA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rsid w:val="000949BA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rsid w:val="000949BA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rsid w:val="000949BA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rsid w:val="000949BA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rsid w:val="000949BA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rsid w:val="000949BA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rsid w:val="000949BA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rsid w:val="000949BA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rsid w:val="000949BA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rsid w:val="000949BA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rsid w:val="000949BA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rsid w:val="000949BA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rsid w:val="000949BA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rsid w:val="000949BA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rsid w:val="000949BA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rsid w:val="000949BA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rsid w:val="000949BA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rsid w:val="000949BA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rsid w:val="000949BA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rsid w:val="000949BA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rsid w:val="000949BA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rsid w:val="000949BA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rsid w:val="000949BA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rsid w:val="000949BA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rsid w:val="000949BA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rsid w:val="000949BA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sid w:val="000949BA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sid w:val="000949BA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sid w:val="000949BA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sid w:val="000949BA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sid w:val="000949BA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sid w:val="000949BA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sid w:val="000949BA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rsid w:val="000949BA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rsid w:val="000949BA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rsid w:val="000949BA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rsid w:val="000949BA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rsid w:val="000949BA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rsid w:val="000949BA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rsid w:val="000949BA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sid w:val="000949BA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rsid w:val="000949BA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rsid w:val="000949BA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rsid w:val="000949BA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rsid w:val="000949BA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rsid w:val="000949BA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rsid w:val="000949BA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rsid w:val="000949BA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sid w:val="000949B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sid w:val="000949BA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sid w:val="000949BA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sid w:val="000949BA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sid w:val="000949BA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sid w:val="000949BA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sid w:val="000949BA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sid w:val="000949BA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sid w:val="000949BA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sid w:val="000949BA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sid w:val="000949BA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sid w:val="000949BA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sid w:val="000949BA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sid w:val="000949BA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sid w:val="000949B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sid w:val="000949BA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sid w:val="000949BA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sid w:val="000949BA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sid w:val="000949B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sid w:val="000949BA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sid w:val="000949BA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sid w:val="000949BA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sid w:val="000949BA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sid w:val="000949BA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sid w:val="000949BA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sid w:val="000949BA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sid w:val="000949BA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sid w:val="000949BA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qFormat/>
    <w:rsid w:val="000949BA"/>
    <w:rPr>
      <w:b/>
      <w:bCs/>
    </w:rPr>
  </w:style>
  <w:style w:type="character" w:styleId="EndnoteReference">
    <w:name w:val="endnote reference"/>
    <w:basedOn w:val="DefaultParagraphFont"/>
    <w:qFormat/>
    <w:rsid w:val="000949BA"/>
    <w:rPr>
      <w:vertAlign w:val="superscript"/>
    </w:rPr>
  </w:style>
  <w:style w:type="character" w:styleId="PageNumber">
    <w:name w:val="page number"/>
    <w:basedOn w:val="DefaultParagraphFont"/>
    <w:qFormat/>
    <w:rsid w:val="000949BA"/>
  </w:style>
  <w:style w:type="character" w:styleId="FollowedHyperlink">
    <w:name w:val="FollowedHyperlink"/>
    <w:basedOn w:val="DefaultParagraphFont"/>
    <w:qFormat/>
    <w:rsid w:val="000949BA"/>
    <w:rPr>
      <w:color w:val="800080" w:themeColor="followedHyperlink"/>
      <w:u w:val="single"/>
    </w:rPr>
  </w:style>
  <w:style w:type="character" w:styleId="Emphasis">
    <w:name w:val="Emphasis"/>
    <w:basedOn w:val="DefaultParagraphFont"/>
    <w:qFormat/>
    <w:rsid w:val="000949BA"/>
    <w:rPr>
      <w:i/>
    </w:rPr>
  </w:style>
  <w:style w:type="character" w:styleId="LineNumber">
    <w:name w:val="line number"/>
    <w:basedOn w:val="DefaultParagraphFont"/>
    <w:qFormat/>
    <w:rsid w:val="000949BA"/>
  </w:style>
  <w:style w:type="character" w:styleId="HTMLDefinition">
    <w:name w:val="HTML Definition"/>
    <w:basedOn w:val="DefaultParagraphFont"/>
    <w:qFormat/>
    <w:rsid w:val="000949BA"/>
    <w:rPr>
      <w:i/>
      <w:iCs/>
    </w:rPr>
  </w:style>
  <w:style w:type="character" w:styleId="HTMLTypewriter">
    <w:name w:val="HTML Typewriter"/>
    <w:basedOn w:val="DefaultParagraphFont"/>
    <w:qFormat/>
    <w:rsid w:val="000949BA"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  <w:rsid w:val="000949BA"/>
  </w:style>
  <w:style w:type="character" w:styleId="HTMLVariable">
    <w:name w:val="HTML Variable"/>
    <w:basedOn w:val="DefaultParagraphFont"/>
    <w:qFormat/>
    <w:rsid w:val="000949BA"/>
    <w:rPr>
      <w:i/>
      <w:iCs/>
    </w:rPr>
  </w:style>
  <w:style w:type="character" w:styleId="Hyperlink">
    <w:name w:val="Hyperlink"/>
    <w:basedOn w:val="DefaultParagraphFont"/>
    <w:qFormat/>
    <w:rsid w:val="000949BA"/>
    <w:rPr>
      <w:color w:val="0000FF"/>
      <w:u w:val="single"/>
    </w:rPr>
  </w:style>
  <w:style w:type="character" w:styleId="HTMLCode">
    <w:name w:val="HTML Code"/>
    <w:basedOn w:val="DefaultParagraphFont"/>
    <w:qFormat/>
    <w:rsid w:val="000949BA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qFormat/>
    <w:rsid w:val="000949BA"/>
    <w:rPr>
      <w:i/>
      <w:iCs/>
    </w:rPr>
  </w:style>
  <w:style w:type="character" w:styleId="FootnoteReference">
    <w:name w:val="footnote reference"/>
    <w:basedOn w:val="DefaultParagraphFont"/>
    <w:qFormat/>
    <w:rsid w:val="000949BA"/>
    <w:rPr>
      <w:vertAlign w:val="superscript"/>
    </w:rPr>
  </w:style>
  <w:style w:type="character" w:styleId="HTMLKeyboard">
    <w:name w:val="HTML Keyboard"/>
    <w:basedOn w:val="DefaultParagraphFont"/>
    <w:qFormat/>
    <w:rsid w:val="000949BA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sid w:val="000949BA"/>
    <w:rPr>
      <w:rFonts w:ascii="Consolas" w:hAnsi="Consolas"/>
      <w:sz w:val="24"/>
      <w:szCs w:val="24"/>
    </w:rPr>
  </w:style>
  <w:style w:type="paragraph" w:customStyle="1" w:styleId="1">
    <w:name w:val="书目1"/>
    <w:basedOn w:val="Normal"/>
    <w:next w:val="Normal"/>
    <w:uiPriority w:val="37"/>
    <w:semiHidden/>
    <w:unhideWhenUsed/>
    <w:qFormat/>
    <w:rsid w:val="000949BA"/>
    <w:rPr>
      <w:szCs w:val="24"/>
    </w:rPr>
  </w:style>
  <w:style w:type="character" w:customStyle="1" w:styleId="10">
    <w:name w:val="书籍标题1"/>
    <w:basedOn w:val="DefaultParagraphFont"/>
    <w:uiPriority w:val="33"/>
    <w:qFormat/>
    <w:rsid w:val="000949BA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qFormat/>
    <w:rsid w:val="000949BA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qFormat/>
    <w:rsid w:val="000949BA"/>
    <w:tblPr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qFormat/>
    <w:rsid w:val="000949BA"/>
    <w:tblPr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qFormat/>
    <w:rsid w:val="000949BA"/>
    <w:tblPr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qFormat/>
    <w:rsid w:val="000949BA"/>
    <w:tblPr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qFormat/>
    <w:rsid w:val="000949BA"/>
    <w:tblPr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qFormat/>
    <w:rsid w:val="000949BA"/>
    <w:tblPr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qFormat/>
    <w:rsid w:val="000949BA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qFormat/>
    <w:rsid w:val="000949BA"/>
    <w:tblPr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">
    <w:name w:val="网格表 2 - 着色 21"/>
    <w:basedOn w:val="TableNormal"/>
    <w:uiPriority w:val="47"/>
    <w:qFormat/>
    <w:rsid w:val="000949BA"/>
    <w:tblPr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">
    <w:name w:val="网格表 2 - 着色 31"/>
    <w:basedOn w:val="TableNormal"/>
    <w:uiPriority w:val="47"/>
    <w:qFormat/>
    <w:rsid w:val="000949BA"/>
    <w:tblPr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">
    <w:name w:val="网格表 2 - 着色 41"/>
    <w:basedOn w:val="TableNormal"/>
    <w:uiPriority w:val="47"/>
    <w:qFormat/>
    <w:rsid w:val="000949BA"/>
    <w:tblPr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">
    <w:name w:val="网格表 2 - 着色 51"/>
    <w:basedOn w:val="TableNormal"/>
    <w:uiPriority w:val="47"/>
    <w:qFormat/>
    <w:rsid w:val="000949BA"/>
    <w:tblPr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">
    <w:name w:val="网格表 2 - 着色 61"/>
    <w:basedOn w:val="TableNormal"/>
    <w:uiPriority w:val="47"/>
    <w:qFormat/>
    <w:rsid w:val="000949BA"/>
    <w:tblPr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">
    <w:name w:val="网格表 31"/>
    <w:basedOn w:val="TableNormal"/>
    <w:uiPriority w:val="48"/>
    <w:qFormat/>
    <w:rsid w:val="000949BA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qFormat/>
    <w:rsid w:val="000949BA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qFormat/>
    <w:rsid w:val="000949BA"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qFormat/>
    <w:rsid w:val="000949BA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qFormat/>
    <w:rsid w:val="000949BA"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qFormat/>
    <w:rsid w:val="000949BA"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qFormat/>
    <w:rsid w:val="000949BA"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qFormat/>
    <w:rsid w:val="000949BA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qFormat/>
    <w:rsid w:val="000949BA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">
    <w:name w:val="网格表 4 - 着色 21"/>
    <w:basedOn w:val="TableNormal"/>
    <w:uiPriority w:val="49"/>
    <w:qFormat/>
    <w:rsid w:val="000949BA"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">
    <w:name w:val="网格表 4 - 着色 31"/>
    <w:basedOn w:val="TableNormal"/>
    <w:uiPriority w:val="49"/>
    <w:qFormat/>
    <w:rsid w:val="000949BA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">
    <w:name w:val="网格表 4 - 着色 41"/>
    <w:basedOn w:val="TableNormal"/>
    <w:uiPriority w:val="49"/>
    <w:qFormat/>
    <w:rsid w:val="000949BA"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">
    <w:name w:val="网格表 4 - 着色 51"/>
    <w:basedOn w:val="TableNormal"/>
    <w:uiPriority w:val="49"/>
    <w:qFormat/>
    <w:rsid w:val="000949BA"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">
    <w:name w:val="网格表 4 - 着色 61"/>
    <w:basedOn w:val="TableNormal"/>
    <w:uiPriority w:val="49"/>
    <w:qFormat/>
    <w:rsid w:val="000949BA"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">
    <w:name w:val="网格表 5 深色1"/>
    <w:basedOn w:val="TableNormal"/>
    <w:uiPriority w:val="50"/>
    <w:qFormat/>
    <w:rsid w:val="000949B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qFormat/>
    <w:rsid w:val="000949B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qFormat/>
    <w:rsid w:val="000949B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qFormat/>
    <w:rsid w:val="000949B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qFormat/>
    <w:rsid w:val="000949B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qFormat/>
    <w:rsid w:val="000949B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qFormat/>
    <w:rsid w:val="000949BA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61">
    <w:name w:val="网格表 6 彩色1"/>
    <w:basedOn w:val="TableNormal"/>
    <w:uiPriority w:val="51"/>
    <w:qFormat/>
    <w:rsid w:val="000949BA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qFormat/>
    <w:rsid w:val="000949BA"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qFormat/>
    <w:rsid w:val="000949BA"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qFormat/>
    <w:rsid w:val="000949BA"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qFormat/>
    <w:rsid w:val="000949BA"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qFormat/>
    <w:rsid w:val="000949BA"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qFormat/>
    <w:rsid w:val="000949BA"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">
    <w:name w:val="网格表 7 彩色1"/>
    <w:basedOn w:val="TableNormal"/>
    <w:uiPriority w:val="52"/>
    <w:qFormat/>
    <w:rsid w:val="000949BA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qFormat/>
    <w:rsid w:val="000949BA"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qFormat/>
    <w:rsid w:val="000949BA"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qFormat/>
    <w:rsid w:val="000949BA"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qFormat/>
    <w:rsid w:val="000949BA"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qFormat/>
    <w:rsid w:val="000949BA"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qFormat/>
    <w:rsid w:val="000949BA"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2">
    <w:name w:val="井号标签1"/>
    <w:basedOn w:val="DefaultParagraphFont"/>
    <w:uiPriority w:val="99"/>
    <w:semiHidden/>
    <w:unhideWhenUsed/>
    <w:qFormat/>
    <w:rsid w:val="000949BA"/>
    <w:rPr>
      <w:color w:val="2B579A"/>
      <w:shd w:val="clear" w:color="auto" w:fill="E1DFDD"/>
    </w:rPr>
  </w:style>
  <w:style w:type="character" w:customStyle="1" w:styleId="13">
    <w:name w:val="明显强调1"/>
    <w:basedOn w:val="DefaultParagraphFont"/>
    <w:uiPriority w:val="21"/>
    <w:qFormat/>
    <w:rsid w:val="000949BA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949B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sid w:val="000949BA"/>
    <w:rPr>
      <w:rFonts w:asciiTheme="minorHAnsi" w:eastAsiaTheme="minorEastAsia" w:hAnsiTheme="minorHAnsi" w:cstheme="minorBidi"/>
      <w:i/>
      <w:iCs/>
      <w:color w:val="4F81BD" w:themeColor="accent1"/>
      <w:kern w:val="2"/>
      <w:sz w:val="21"/>
      <w:szCs w:val="24"/>
    </w:rPr>
  </w:style>
  <w:style w:type="character" w:customStyle="1" w:styleId="14">
    <w:name w:val="明显参考1"/>
    <w:basedOn w:val="DefaultParagraphFont"/>
    <w:uiPriority w:val="32"/>
    <w:qFormat/>
    <w:rsid w:val="000949BA"/>
    <w:rPr>
      <w:b/>
      <w:bCs/>
      <w:smallCaps/>
      <w:color w:val="4F81BD" w:themeColor="accent1"/>
      <w:spacing w:val="5"/>
    </w:rPr>
  </w:style>
  <w:style w:type="paragraph" w:styleId="ListParagraph">
    <w:name w:val="List Paragraph"/>
    <w:basedOn w:val="Normal"/>
    <w:uiPriority w:val="99"/>
    <w:qFormat/>
    <w:rsid w:val="000949BA"/>
    <w:pPr>
      <w:ind w:left="720"/>
      <w:contextualSpacing/>
    </w:pPr>
    <w:rPr>
      <w:szCs w:val="24"/>
    </w:rPr>
  </w:style>
  <w:style w:type="table" w:customStyle="1" w:styleId="110">
    <w:name w:val="清单表 1 浅色1"/>
    <w:basedOn w:val="TableNormal"/>
    <w:uiPriority w:val="46"/>
    <w:qFormat/>
    <w:rsid w:val="000949BA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qFormat/>
    <w:rsid w:val="000949BA"/>
    <w:tblPr/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qFormat/>
    <w:rsid w:val="000949BA"/>
    <w:tblPr/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qFormat/>
    <w:rsid w:val="000949BA"/>
    <w:tblPr/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qFormat/>
    <w:rsid w:val="000949BA"/>
    <w:tblPr/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qFormat/>
    <w:rsid w:val="000949BA"/>
    <w:tblPr/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qFormat/>
    <w:rsid w:val="000949BA"/>
    <w:tblPr/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210">
    <w:name w:val="清单表 21"/>
    <w:basedOn w:val="TableNormal"/>
    <w:uiPriority w:val="47"/>
    <w:qFormat/>
    <w:rsid w:val="000949BA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qFormat/>
    <w:rsid w:val="000949BA"/>
    <w:tblPr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qFormat/>
    <w:rsid w:val="000949BA"/>
    <w:tblPr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qFormat/>
    <w:rsid w:val="000949BA"/>
    <w:tblPr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qFormat/>
    <w:rsid w:val="000949BA"/>
    <w:tblPr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qFormat/>
    <w:rsid w:val="000949BA"/>
    <w:tblPr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qFormat/>
    <w:rsid w:val="000949BA"/>
    <w:tblPr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0">
    <w:name w:val="清单表 31"/>
    <w:basedOn w:val="TableNormal"/>
    <w:uiPriority w:val="48"/>
    <w:qFormat/>
    <w:rsid w:val="000949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qFormat/>
    <w:rsid w:val="000949BA"/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qFormat/>
    <w:rsid w:val="000949BA"/>
    <w:tblPr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qFormat/>
    <w:rsid w:val="000949BA"/>
    <w:tblPr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qFormat/>
    <w:rsid w:val="000949BA"/>
    <w:tblPr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qFormat/>
    <w:rsid w:val="000949BA"/>
    <w:tblPr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qFormat/>
    <w:rsid w:val="000949BA"/>
    <w:tblPr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qFormat/>
    <w:rsid w:val="000949BA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qFormat/>
    <w:rsid w:val="000949BA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qFormat/>
    <w:rsid w:val="000949BA"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qFormat/>
    <w:rsid w:val="000949BA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qFormat/>
    <w:rsid w:val="000949BA"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qFormat/>
    <w:rsid w:val="000949BA"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qFormat/>
    <w:rsid w:val="000949BA"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0">
    <w:name w:val="清单表 5 深色1"/>
    <w:basedOn w:val="TableNormal"/>
    <w:uiPriority w:val="50"/>
    <w:qFormat/>
    <w:rsid w:val="000949BA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qFormat/>
    <w:rsid w:val="000949BA"/>
    <w:rPr>
      <w:color w:val="FFFFFF" w:themeColor="background1"/>
    </w:rPr>
    <w:tblPr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qFormat/>
    <w:rsid w:val="000949BA"/>
    <w:rPr>
      <w:color w:val="FFFFFF" w:themeColor="background1"/>
    </w:rPr>
    <w:tblPr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qFormat/>
    <w:rsid w:val="000949BA"/>
    <w:rPr>
      <w:color w:val="FFFFFF" w:themeColor="background1"/>
    </w:rPr>
    <w:tblPr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qFormat/>
    <w:rsid w:val="000949BA"/>
    <w:rPr>
      <w:color w:val="FFFFFF" w:themeColor="background1"/>
    </w:rPr>
    <w:tblPr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qFormat/>
    <w:rsid w:val="000949BA"/>
    <w:rPr>
      <w:color w:val="FFFFFF" w:themeColor="background1"/>
    </w:rPr>
    <w:tblPr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qFormat/>
    <w:rsid w:val="000949BA"/>
    <w:rPr>
      <w:color w:val="FFFFFF" w:themeColor="background1"/>
    </w:rPr>
    <w:tblPr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qFormat/>
    <w:rsid w:val="000949BA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qFormat/>
    <w:rsid w:val="000949BA"/>
    <w:rPr>
      <w:color w:val="365F91" w:themeColor="accent1" w:themeShade="BF"/>
    </w:rPr>
    <w:tblPr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qFormat/>
    <w:rsid w:val="000949BA"/>
    <w:rPr>
      <w:color w:val="943634" w:themeColor="accent2" w:themeShade="BF"/>
    </w:rPr>
    <w:tblPr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qFormat/>
    <w:rsid w:val="000949BA"/>
    <w:rPr>
      <w:color w:val="76923C" w:themeColor="accent3" w:themeShade="BF"/>
    </w:rPr>
    <w:tblPr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qFormat/>
    <w:rsid w:val="000949BA"/>
    <w:rPr>
      <w:color w:val="5F497A" w:themeColor="accent4" w:themeShade="BF"/>
    </w:rPr>
    <w:tblPr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qFormat/>
    <w:rsid w:val="000949BA"/>
    <w:rPr>
      <w:color w:val="31849B" w:themeColor="accent5" w:themeShade="BF"/>
    </w:rPr>
    <w:tblPr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qFormat/>
    <w:rsid w:val="000949BA"/>
    <w:rPr>
      <w:color w:val="E36C0A" w:themeColor="accent6" w:themeShade="BF"/>
    </w:rPr>
    <w:tblPr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0">
    <w:name w:val="清单表 7 彩色1"/>
    <w:basedOn w:val="TableNormal"/>
    <w:uiPriority w:val="52"/>
    <w:qFormat/>
    <w:rsid w:val="000949BA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qFormat/>
    <w:rsid w:val="000949BA"/>
    <w:rPr>
      <w:color w:val="365F91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qFormat/>
    <w:rsid w:val="000949BA"/>
    <w:rPr>
      <w:color w:val="943634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qFormat/>
    <w:rsid w:val="000949BA"/>
    <w:rPr>
      <w:color w:val="76923C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qFormat/>
    <w:rsid w:val="000949BA"/>
    <w:rPr>
      <w:color w:val="5F497A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qFormat/>
    <w:rsid w:val="000949BA"/>
    <w:rPr>
      <w:color w:val="31849B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qFormat/>
    <w:rsid w:val="000949BA"/>
    <w:rPr>
      <w:color w:val="E36C0A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5">
    <w:name w:val="@他1"/>
    <w:basedOn w:val="DefaultParagraphFont"/>
    <w:uiPriority w:val="99"/>
    <w:semiHidden/>
    <w:unhideWhenUsed/>
    <w:qFormat/>
    <w:rsid w:val="000949BA"/>
    <w:rPr>
      <w:color w:val="2B579A"/>
      <w:shd w:val="clear" w:color="auto" w:fill="E1DFDD"/>
    </w:rPr>
  </w:style>
  <w:style w:type="paragraph" w:styleId="NoSpacing">
    <w:name w:val="No Spacing"/>
    <w:uiPriority w:val="99"/>
    <w:qFormat/>
    <w:rsid w:val="000949B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PlaceholderText">
    <w:name w:val="Placeholder Text"/>
    <w:basedOn w:val="DefaultParagraphFont"/>
    <w:uiPriority w:val="99"/>
    <w:semiHidden/>
    <w:qFormat/>
    <w:rsid w:val="000949BA"/>
    <w:rPr>
      <w:color w:val="808080"/>
    </w:rPr>
  </w:style>
  <w:style w:type="table" w:customStyle="1" w:styleId="111">
    <w:name w:val="无格式表格 11"/>
    <w:basedOn w:val="TableNormal"/>
    <w:uiPriority w:val="41"/>
    <w:qFormat/>
    <w:rsid w:val="000949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qFormat/>
    <w:rsid w:val="000949BA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qFormat/>
    <w:rsid w:val="000949BA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qFormat/>
    <w:rsid w:val="000949BA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qFormat/>
    <w:rsid w:val="000949BA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Quote">
    <w:name w:val="Quote"/>
    <w:basedOn w:val="Normal"/>
    <w:next w:val="Normal"/>
    <w:link w:val="QuoteChar"/>
    <w:uiPriority w:val="99"/>
    <w:qFormat/>
    <w:rsid w:val="000949BA"/>
    <w:pPr>
      <w:spacing w:before="200" w:after="160"/>
      <w:ind w:left="864" w:right="864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99"/>
    <w:qFormat/>
    <w:rsid w:val="000949BA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16">
    <w:name w:val="智能超链接1"/>
    <w:basedOn w:val="DefaultParagraphFont"/>
    <w:uiPriority w:val="99"/>
    <w:semiHidden/>
    <w:unhideWhenUsed/>
    <w:qFormat/>
    <w:rsid w:val="000949BA"/>
    <w:rPr>
      <w:u w:val="dotted"/>
    </w:rPr>
  </w:style>
  <w:style w:type="character" w:customStyle="1" w:styleId="17">
    <w:name w:val="智能链接1"/>
    <w:basedOn w:val="DefaultParagraphFont"/>
    <w:uiPriority w:val="99"/>
    <w:semiHidden/>
    <w:unhideWhenUsed/>
    <w:qFormat/>
    <w:rsid w:val="000949BA"/>
    <w:rPr>
      <w:color w:val="0000FF"/>
      <w:u w:val="single"/>
      <w:shd w:val="clear" w:color="auto" w:fill="F3F2F1"/>
    </w:rPr>
  </w:style>
  <w:style w:type="character" w:customStyle="1" w:styleId="18">
    <w:name w:val="不明显强调1"/>
    <w:basedOn w:val="DefaultParagraphFont"/>
    <w:uiPriority w:val="19"/>
    <w:qFormat/>
    <w:rsid w:val="000949BA"/>
    <w:rPr>
      <w:i/>
      <w:iCs/>
      <w:color w:val="404040" w:themeColor="text1" w:themeTint="BF"/>
    </w:rPr>
  </w:style>
  <w:style w:type="character" w:customStyle="1" w:styleId="19">
    <w:name w:val="不明显参考1"/>
    <w:basedOn w:val="DefaultParagraphFont"/>
    <w:uiPriority w:val="31"/>
    <w:qFormat/>
    <w:rsid w:val="000949BA"/>
    <w:rPr>
      <w:smallCaps/>
      <w:color w:val="595959" w:themeColor="text1" w:themeTint="A6"/>
    </w:rPr>
  </w:style>
  <w:style w:type="table" w:customStyle="1" w:styleId="1a">
    <w:name w:val="网格型浅色1"/>
    <w:basedOn w:val="TableNormal"/>
    <w:uiPriority w:val="40"/>
    <w:qFormat/>
    <w:rsid w:val="000949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0949BA"/>
    <w:pPr>
      <w:outlineLvl w:val="9"/>
    </w:pPr>
  </w:style>
  <w:style w:type="character" w:customStyle="1" w:styleId="1b">
    <w:name w:val="未处理的提及1"/>
    <w:basedOn w:val="DefaultParagraphFont"/>
    <w:uiPriority w:val="99"/>
    <w:semiHidden/>
    <w:unhideWhenUsed/>
    <w:qFormat/>
    <w:rsid w:val="000949BA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0949BA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949BA"/>
    <w:rPr>
      <w:color w:val="605E5C"/>
      <w:shd w:val="clear" w:color="auto" w:fill="E1DFDD"/>
    </w:rPr>
  </w:style>
  <w:style w:type="numbering" w:customStyle="1" w:styleId="1c">
    <w:name w:val="无列表1"/>
    <w:next w:val="NoList"/>
    <w:uiPriority w:val="99"/>
    <w:semiHidden/>
    <w:unhideWhenUsed/>
    <w:rsid w:val="00155758"/>
  </w:style>
  <w:style w:type="paragraph" w:customStyle="1" w:styleId="1d">
    <w:name w:val="修订1"/>
    <w:hidden/>
    <w:uiPriority w:val="99"/>
    <w:unhideWhenUsed/>
    <w:qFormat/>
    <w:rsid w:val="00155758"/>
    <w:rPr>
      <w:rFonts w:ascii="Calibri" w:hAnsi="Calibri"/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155758"/>
    <w:rPr>
      <w:color w:val="605E5C"/>
      <w:shd w:val="clear" w:color="auto" w:fill="E1DFDD"/>
    </w:rPr>
  </w:style>
  <w:style w:type="character" w:customStyle="1" w:styleId="cl-ce7b66d6">
    <w:name w:val="cl-ce7b66d6"/>
    <w:basedOn w:val="DefaultParagraphFont"/>
    <w:rsid w:val="00140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3"/>
    <customShpInfo spid="_x0000_s1035"/>
    <customShpInfo spid="_x0000_s1034"/>
    <customShpInfo spid="_x0000_s1037"/>
    <customShpInfo spid="_x0000_s1036"/>
    <customShpInfo spid="_x0000_s1039"/>
    <customShpInfo spid="_x0000_s103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1968</Words>
  <Characters>11221</Characters>
  <Application>Microsoft Office Word</Application>
  <DocSecurity>0</DocSecurity>
  <Lines>93</Lines>
  <Paragraphs>26</Paragraphs>
  <ScaleCrop>false</ScaleCrop>
  <Company/>
  <LinksUpToDate>false</LinksUpToDate>
  <CharactersWithSpaces>1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lzhu</dc:creator>
  <cp:lastModifiedBy>Sakshi Dhar</cp:lastModifiedBy>
  <cp:revision>56</cp:revision>
  <dcterms:created xsi:type="dcterms:W3CDTF">2022-03-09T16:18:00Z</dcterms:created>
  <dcterms:modified xsi:type="dcterms:W3CDTF">2025-02-18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ICV">
    <vt:lpwstr>50A8733C83F14CD4BEC1C545BCEE13C2</vt:lpwstr>
  </property>
</Properties>
</file>